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391" w:rsidRPr="00CA6856" w:rsidRDefault="00757391" w:rsidP="00757391">
      <w:pPr>
        <w:contextualSpacing/>
        <w:rPr>
          <w:rFonts w:ascii="Times New Roman" w:hAnsi="Times New Roman" w:cs="Times New Roman"/>
        </w:rPr>
      </w:pPr>
      <w:r w:rsidRPr="00CA6856">
        <w:rPr>
          <w:rFonts w:ascii="Times New Roman" w:hAnsi="Times New Roman" w:cs="Times New Roman"/>
        </w:rPr>
        <w:t>&gt;LsigGR1_</w:t>
      </w:r>
      <w:r>
        <w:rPr>
          <w:rFonts w:ascii="Times New Roman" w:hAnsi="Times New Roman" w:cs="Times New Roman"/>
        </w:rPr>
        <w:t xml:space="preserve">putative gustatory </w:t>
      </w:r>
      <w:proofErr w:type="spellStart"/>
      <w:r>
        <w:rPr>
          <w:rFonts w:ascii="Times New Roman" w:hAnsi="Times New Roman" w:cs="Times New Roman"/>
        </w:rPr>
        <w:t>receptor_</w:t>
      </w:r>
      <w:r w:rsidRPr="00CA6856">
        <w:rPr>
          <w:rFonts w:ascii="Times New Roman" w:hAnsi="Times New Roman" w:cs="Times New Roman"/>
        </w:rPr>
        <w:t>partial</w:t>
      </w:r>
      <w:proofErr w:type="spellEnd"/>
      <w:r w:rsidRPr="00CA6856">
        <w:rPr>
          <w:rFonts w:ascii="Times New Roman" w:hAnsi="Times New Roman" w:cs="Times New Roman"/>
        </w:rPr>
        <w:t xml:space="preserve"> mRNA</w:t>
      </w:r>
    </w:p>
    <w:p w:rsidR="00757391" w:rsidRDefault="00757391" w:rsidP="00757391">
      <w:pPr>
        <w:contextualSpacing/>
        <w:rPr>
          <w:rFonts w:ascii="Times New Roman" w:hAnsi="Times New Roman" w:cs="Times New Roman"/>
        </w:rPr>
      </w:pPr>
      <w:r w:rsidRPr="00CA6856">
        <w:rPr>
          <w:rFonts w:ascii="Times New Roman" w:hAnsi="Times New Roman" w:cs="Times New Roman"/>
        </w:rPr>
        <w:t>CGACGAGTGAGGATCTATCTTGGTAGTGGTGCTTGATATACGCAGTGAGTGTTTGTTAGTTCAGCAAGAAGTTACTACACAGATTTTACGCCATGAAGGTCGACCCTAACTCCGAGGCAGCGTGCGACACGTCTGGATCAAACACTATATATTCTGAGTTAAAACCAGCGCTGTTATTAGCCCACGCTTTGGGAGTGATACCTTTTTCACCAGCGGAACATGGCTTAACATTTACATGGTGTGGTTTAAAAGTTTGGCATCACGTTGCGGGGTTATTAACCTTTCTAGTTGCACTTTGCTACCTCAGTTGGAGACTTACGTACGGCGATTTTGAAAACTCTGCGGATATTATTCTTCACGTTTCCATTACGTTTCTGTCAGCGTCAGCCCTGCTGATAGGTGCAGTGTGGTTCTTGAACCGAAAGAAGTTCCCGGAATTGCTGAATAAGTGGGCAGAGTTGCAAGCATTGCTGAGTACATCCGAAGAATCTGTCGATGAGGAACAAAAGTATAACCTTAATTTTTGTTGTGCAAACAGAAAATGGTATGTAATTGTTACTTATTTAATATCTGTACTCTGCATGGGACTAAACATGGCTGGCGTTTTTGTGCACCATGCTACGTACCAAAGGTTTCCACCGTACCCAACATCACTGGTCTCTGCACCATCAAATTTATTGATAACTGTATCCTGGCTGTTTACTCTTGGTTATATGCTACTAACTCTAGCTGCAGTTACGTTTTTGGAAATCGTATTGGTAATTATATCTCTTAACGTGGCTTGTGCATACAATGTAATTAACAATAGGCTGAGTGCTGTACTCTCAAGCCAAGAAAAGGATGTATATGATGAGAAGAAACAAGCAAAGATTGTCAGGAAAAGATGCTGTTATCAAGCAAGAAAAGAACGAGGTACATCACCTGTTAGTACAATCGTGCCTAGCGAAGCATCTTTGAAGAGCTCGGAAGATATCCTAACCAAAGCTATCGCAGATCATGAGACCATCACCGTTTTCCTGGATGAAGTCAATAGCATCTTTGGTTTGACGCTTTTGGTCCAACTCGTTGTGTTCATAGTACTCATTTGTGCTCTCTCTTACACCACTCTGAGTATGTACAACAGTATCAACCTCTTAGTCACCCTGGTGATAGGCAACAATGCCCTATGTTTCCTTGCCAAGGCTTGCCTTTTAATCCCGTGCTACGGCCGTATCAGTGACGCTGCCCATCAGCCAACTGTAATTTTACACAAAATTCTTACCTCAATTTGGTCAAAGGTCAAGAAAGCACCATGCTATGAGCTTATAAACACTTTCATGACACGTCTGTATTCATCACCTGTGTCACTTTCTGCCTGGGGAGTACCTCTTACAAGCTCAACCGTCCTGGCTTTCCTCAGTATAACCGCAACATACATCATTGTTCTTCTTGAACTACAAAATCCACTGCCGGATGACACCGTAAAATGCAACGCTACAATCTCTTAAATATTAAGTCGTGGAACTGGAAGCCGATGATCGTGTTTAGCAGTGGTTGCTGGAGCGCCGGAACTCTTGAGGAGAGAGAACAGGAACTAGACGACTTCCGGTTACGGGTCACGTGGTCTTCCGGCCGGTCAACAACAAGCGGCGTCCAGCTGTACTCATAAGACACACACACCTTTATTTAATTTCTATTGCGCCTATAATTTAGCACATTCTTCCTACAACACAGATATGTACTTTCATATATCAGAATATCAGCCTCAATAACTCGTTATGTAATTAAAGCTCAATATTTTTAAGCAAATGTTTTTTATCAGTGTGACGTATTTGCTGGTCGGTATTTCATATTTTATTAAAAATGTTAGTGTTTGAAGTAAGAGATTATATTAAGTGGATAAGTCACGTGATATGTGAACTAACGTACTGTATGTACTGTATCAGCGTGTTCATGTATTTCCAAGGTGAGTTGTGGAATTGACAAATGACAATGGTAAAAAACGTGTGATACAATTGTGATAACTTTTTAATTTTGTTATATTCACTTGTTTACTGGTACCATTAGAATTTTTAGATGTGTAATACCATGAAATTAACTCTGTAGATATAGACATTTAAATATTTCAGTAAGTGTTTCTATAGTAAGCCTGCTGTTTACTTTTTTAATTTTTCTTAAAGACATGATATATAGGTGCAGATTGTAGACTCAAAATATAAAATGATTTAGCAATACATAAAACTCAGTAAAAGTGCGTAATTAACAGGTTTAAATAATCCAGAAACGTGTATTTATTGGCTGCTGTATTACAAAATTAATATTTAATTAAGTGTATTTTCAAATACTAAAAATATTAAAACTTCGGTCCTATTTTAATACAGATATTTATAAACATCCTTCACATATAAAACATATTTATATACACACTCACAATAGGTGACTCATAAAATGAGTAAAATTTTGAATTATTTATATAAATAGTAAATATAAATTGTAATCCTCAAATCACAATAATTAAGTTAAAATATTCAATCTACAAATTGTTTTCTTGTTTACCAACAATCTCTTTTAATCTGTCTTGAATTAAAATTTTTTGGTTTAAAGACTTGAAGAATTTTGTTATGTCTGTATTCAGGTTATATGTTGTGTTAGTCTGTAATATACAAATTCAATACATTTATAATAAATACATGACTCAAAATGCTATTGATTCCGTTGACGTTACAATTCATAAAAACCATCCGTACTTTCAACACAATATGTCGCAAATATCTGTGTTTATATGGTGTATAATGTACTTTCTATAAAAACCCCCAGAATATGTACATGAGTTTGTTACAATTGAAACTGTTTTAAAACAATTCTTTCCAAATATAAATTGTTTATCAATGATTGTTTACTATTAATAAGCTATCATAGAATCCCACGGTATTT</w:t>
      </w:r>
      <w:r w:rsidRPr="00CA6856">
        <w:rPr>
          <w:rFonts w:ascii="Times New Roman" w:hAnsi="Times New Roman" w:cs="Times New Roman"/>
        </w:rPr>
        <w:lastRenderedPageBreak/>
        <w:t>AGTGGTAAGTGGCACTCTAAATTATTTTAAGCAGTCGCATTTAAAGATTGTAAATAAAGATGATACACATTTTATATAGAGATGTAGAGTAGAGTCTTGCTAATCCGGACACCCCTAATCCGGACATCCGGTTAATTCGGACGGACCTTAAAAAAAAGCGTACATGAATTTTAAAACATACACTGTACTATTTCCAAAGCTTACAAATACACTTTTAAAAAATGTTATTACCTTTTCAGAGCGTGTTTACAAGGTTTCAATCAGTAAAATGTTTTGTTTTTTATCCGTAAATCAATTCGTAGGTTAAAAATGTAGGCCTACGTTGTAGCATTAAGACTGAAAGTCATTTTTAGGACAAATATCGATTTTAATAGTGTTACCCATCTAAAACTTGTTTTACCGACATTTTAAAGCAAATTCCGTTTAATCCGGACTTCCAGATGATCCGGACGGAATCCGGTCCCATCAAGTCCGGATTAGCGAGACTCTACTGTA</w:t>
      </w:r>
    </w:p>
    <w:p w:rsidR="00757391" w:rsidRPr="00CA6856" w:rsidRDefault="00757391" w:rsidP="00757391">
      <w:pPr>
        <w:contextualSpacing/>
        <w:rPr>
          <w:rFonts w:ascii="Times New Roman" w:hAnsi="Times New Roman" w:cs="Times New Roman"/>
        </w:rPr>
      </w:pPr>
      <w:r w:rsidRPr="00CA6856">
        <w:rPr>
          <w:rFonts w:ascii="Times New Roman" w:hAnsi="Times New Roman" w:cs="Times New Roman"/>
        </w:rPr>
        <w:t>&gt;LsigGR2_</w:t>
      </w:r>
      <w:r>
        <w:rPr>
          <w:rFonts w:ascii="Times New Roman" w:hAnsi="Times New Roman" w:cs="Times New Roman"/>
        </w:rPr>
        <w:t xml:space="preserve">putative gustatory </w:t>
      </w:r>
      <w:proofErr w:type="spellStart"/>
      <w:r>
        <w:rPr>
          <w:rFonts w:ascii="Times New Roman" w:hAnsi="Times New Roman" w:cs="Times New Roman"/>
        </w:rPr>
        <w:t>receptor_</w:t>
      </w:r>
      <w:r w:rsidRPr="00CA6856">
        <w:rPr>
          <w:rFonts w:ascii="Times New Roman" w:hAnsi="Times New Roman" w:cs="Times New Roman"/>
        </w:rPr>
        <w:t>partial</w:t>
      </w:r>
      <w:proofErr w:type="spellEnd"/>
      <w:r w:rsidRPr="00CA6856">
        <w:rPr>
          <w:rFonts w:ascii="Times New Roman" w:hAnsi="Times New Roman" w:cs="Times New Roman"/>
        </w:rPr>
        <w:t xml:space="preserve"> mRNA</w:t>
      </w:r>
    </w:p>
    <w:p w:rsidR="00757391" w:rsidRDefault="00757391" w:rsidP="00757391">
      <w:pPr>
        <w:contextualSpacing/>
        <w:rPr>
          <w:rFonts w:ascii="Times New Roman" w:hAnsi="Times New Roman" w:cs="Times New Roman"/>
        </w:rPr>
      </w:pPr>
      <w:r w:rsidRPr="00CA6856">
        <w:rPr>
          <w:rFonts w:ascii="Times New Roman" w:hAnsi="Times New Roman" w:cs="Times New Roman"/>
        </w:rPr>
        <w:t>CATGGGGATTCGACGGAAATGTGTATTGAGAAGGATACTCATTTAGCGTGTGTACTTGCTTCAAACATCTATGTAACTATAGGAGTTCGTTTGTGAGAATGAGATGGTCGGAATTTAAGGATGTACTGAGATATTTAACAGGCCAGAGCACAATGGTAAAGGAAATATCCAGGCCTAACACTGGTTTTCTCATCGAGTTAAAACAATCGCAGGGAATTACCAGTGTTACAAACGAGAAGAGTTCAGAGTTCCTATATCTTGTACAACCCCCGAATCACAAAGGCATCTGGGAAGCATTTCGGGGTATACTTCGCTTTGCATGTATTTGCGGCATATTCCCTTTACATTCAATTTTCCAAAATGACGTCAACAAATTACATTTCAAAATATGTACCGTCCCGATGTTGATTTGGCTTCTGGCATTCATAGGCATTGTCACCTTTAACCTCGCTACAATATGCCATTTGTTTGTTGGAAAACCAAAAGCCGACGGCGATATCCTACCTGATGGAAGTACAGGGCTGATGTTCTACTTTTGTATCATGATCTCGTCCTTACAACTTTTGGTTTTCGCCTCACGATTTCCTACATTGCTGACCAAGTGGCGCCACGGTGAGGCACAKCTGAGGAATTACGGATGTGACGAAAACTTACCTAAGATCTGTTGGGCCATCTGCTTCATAATTCTTACCTCGGGTTTTGTTGAACACGGCGGAAGTATTGCTAACGCCATCTGGAATCCAAAGGAAAACCAGTTGAATGAAACGGATTTGACTTCGCTTCTGGAAAGATACAGTCTGCTTTCCCACAGCTTCATTTTCAGCCAGATTCCGTACAACCCGTATACTGGAACAATTGCGTTCATTGTTAGCAATTACAGCACAATTGTCTGGAATTTTCTAGATCTACTTTTGATTTTAGTCAGCTTCTGCCTTCACCGTCAATTTCGGAAACTGAATTTGTCACTCAAGGACGACGCGACCAAGAGTTGGACGTCAAAAGAGTGGAGATGTTTTCGTGAAAACTACGTCGAAATGGTGGAGGTGATTTGGGAGGCAGACAAAGCTATATCGGGGATGTTTTTGACGTACTATATTGGGAACGTCTTCTTTCTTTGCATGGGAATCTTGGCACAACTCACGAGAGTAACCTCGGGTATTATCGACTCAATTTACCATGCCTGGGGCTTTGTTCACATGTTAGGCCGTACAATGGCTGTATCTTTGTGCGCGTCAAAAGTGTTCGAAGATGCGCAAGAACCTCTGCGGGCAATTTATACATGTTCCTCGGACACTTATTGCACGGAAGTGTCTCGACTGCAGACCCACATCACATCAACGCCAATTGGACTCACAGGACTGAATTTCTTCATAATAAATAGAGGATTTCTCCTTGGCATGGTGGGCGCCATTGTTACTTACGAGATTGTGCTACTCCAATTTACTTCCTCATCGAAATAAWTATGAAAATATTAACCTACATTGTTYRATACTGAACCTATACGTCTTTGCATCTAACTACTGTGTTTAGGTTCATTTATTTCATTTATTGATTTACCATCATCGTCTTTACCACAATTGTTACGCCAGTACTGTAWTGTTGAAAATAAAACAGTACAACAGAATAAAAACATTAAATTAAGAGYCAAACTYAAGTACATAAAAAGTTTACATATATTATTTTTTCTTAAAATAAATTTGATCACTTTGTATAAACAAAAAGTGTTTCACAATTGTCCTGCAGAATTACATTTACCAAATAACACTTCAAAAGGAAATATAATAAAAATATTATGAAACAAA</w:t>
      </w:r>
    </w:p>
    <w:p w:rsidR="00757391" w:rsidRPr="00CA6856" w:rsidRDefault="00757391" w:rsidP="00757391">
      <w:pPr>
        <w:contextualSpacing/>
        <w:rPr>
          <w:rFonts w:ascii="Times New Roman" w:hAnsi="Times New Roman" w:cs="Times New Roman"/>
        </w:rPr>
      </w:pPr>
      <w:r w:rsidRPr="00CA6856">
        <w:rPr>
          <w:rFonts w:ascii="Times New Roman" w:hAnsi="Times New Roman" w:cs="Times New Roman"/>
        </w:rPr>
        <w:t>&gt;LsigGR3_</w:t>
      </w:r>
      <w:r>
        <w:rPr>
          <w:rFonts w:ascii="Times New Roman" w:hAnsi="Times New Roman" w:cs="Times New Roman"/>
        </w:rPr>
        <w:t xml:space="preserve">putative gustatory </w:t>
      </w:r>
      <w:proofErr w:type="spellStart"/>
      <w:r>
        <w:rPr>
          <w:rFonts w:ascii="Times New Roman" w:hAnsi="Times New Roman" w:cs="Times New Roman"/>
        </w:rPr>
        <w:t>receptor</w:t>
      </w:r>
      <w:r w:rsidRPr="00CA6856">
        <w:rPr>
          <w:rFonts w:ascii="Times New Roman" w:hAnsi="Times New Roman" w:cs="Times New Roman"/>
        </w:rPr>
        <w:t>_partial</w:t>
      </w:r>
      <w:proofErr w:type="spellEnd"/>
      <w:r w:rsidRPr="00CA6856">
        <w:rPr>
          <w:rFonts w:ascii="Times New Roman" w:hAnsi="Times New Roman" w:cs="Times New Roman"/>
        </w:rPr>
        <w:t xml:space="preserve"> mRNA</w:t>
      </w:r>
    </w:p>
    <w:p w:rsidR="00757391" w:rsidRDefault="00757391" w:rsidP="00757391">
      <w:pPr>
        <w:contextualSpacing/>
        <w:rPr>
          <w:rFonts w:ascii="Times New Roman" w:hAnsi="Times New Roman" w:cs="Times New Roman"/>
        </w:rPr>
      </w:pPr>
      <w:r w:rsidRPr="00CA6856">
        <w:rPr>
          <w:rFonts w:ascii="Times New Roman" w:hAnsi="Times New Roman" w:cs="Times New Roman"/>
        </w:rPr>
        <w:t>CATGGGATTGGCGTGATACAAAAATGGTGAGCTAATCGTATTGAAAAAGAGGACTATAATACAATAAATCAAGAAAACTGCAGACATGTCAGTTGGGAAGAAACTGCAGACAGCACGTAGCATGTATGAGTCTTTGGTCAAAGGGATATACTCTTTCAACAGATTCTGTGGACCCCTTATACTTCTCGCCATGTCTGTTTCTGTGTTCATAGGAATAACGACTGTGTTTCATTTTGGCACTTTGCTATTAACGATGGTGAAGAACTCTCCCGGTCCAAACGAATCTCCACTCTTTTTACTCACTGTAATAACGGCTTTCAGCTTAATTATCATTATCATTGTCATGCCAGCAGAGGGTGTTGCAAATGCTGCGCAGTCTGTTACTGAAGTATTAAGATCATCTCAATGCTACGATTTGAAATCCTCGGAAGCAAACCAGGTTCAGGTATTTCTGGCTTCAAATRTGGCTTCCCCAGTGCGAAT</w:t>
      </w:r>
      <w:r w:rsidRPr="00CA6856">
        <w:rPr>
          <w:rFonts w:ascii="Times New Roman" w:hAnsi="Times New Roman" w:cs="Times New Roman"/>
        </w:rPr>
        <w:lastRenderedPageBreak/>
        <w:t>CAACGCGTGTGGAGTATTTGATGTTGGGACTGGTCTTTTGGCACCGCTAATTGGAAATGTGGTGACATATGTTTTGGTCTTACTTCAGTTTCAACTTGGAGAAGACACATCTACAACATCAAACGAAACTTCCACTGGACAGCCAATTTTCCAATCTACTGAATCG</w:t>
      </w:r>
    </w:p>
    <w:p w:rsidR="00757391" w:rsidRPr="00CA6856" w:rsidRDefault="00757391" w:rsidP="00757391">
      <w:pPr>
        <w:contextualSpacing/>
        <w:rPr>
          <w:rFonts w:ascii="Times New Roman" w:hAnsi="Times New Roman" w:cs="Times New Roman"/>
        </w:rPr>
      </w:pPr>
      <w:r w:rsidRPr="00CA6856">
        <w:rPr>
          <w:rFonts w:ascii="Times New Roman" w:hAnsi="Times New Roman" w:cs="Times New Roman"/>
        </w:rPr>
        <w:t>&gt;LsigGR4_</w:t>
      </w:r>
      <w:r>
        <w:rPr>
          <w:rFonts w:ascii="Times New Roman" w:hAnsi="Times New Roman" w:cs="Times New Roman"/>
        </w:rPr>
        <w:t xml:space="preserve">putative gustatory </w:t>
      </w:r>
      <w:proofErr w:type="spellStart"/>
      <w:r>
        <w:rPr>
          <w:rFonts w:ascii="Times New Roman" w:hAnsi="Times New Roman" w:cs="Times New Roman"/>
        </w:rPr>
        <w:t>receptor</w:t>
      </w:r>
      <w:r w:rsidRPr="00CA6856">
        <w:rPr>
          <w:rFonts w:ascii="Times New Roman" w:hAnsi="Times New Roman" w:cs="Times New Roman"/>
        </w:rPr>
        <w:t>_partial</w:t>
      </w:r>
      <w:proofErr w:type="spellEnd"/>
      <w:r w:rsidRPr="00CA6856">
        <w:rPr>
          <w:rFonts w:ascii="Times New Roman" w:hAnsi="Times New Roman" w:cs="Times New Roman"/>
        </w:rPr>
        <w:t xml:space="preserve"> mRNA</w:t>
      </w:r>
    </w:p>
    <w:p w:rsidR="00757391" w:rsidRDefault="00757391" w:rsidP="00757391">
      <w:pPr>
        <w:contextualSpacing/>
        <w:rPr>
          <w:rFonts w:ascii="Times New Roman" w:hAnsi="Times New Roman" w:cs="Times New Roman"/>
        </w:rPr>
      </w:pPr>
      <w:r w:rsidRPr="00CA6856">
        <w:rPr>
          <w:rFonts w:ascii="Times New Roman" w:hAnsi="Times New Roman" w:cs="Times New Roman"/>
        </w:rPr>
        <w:t>CATGGGGAGTCGCAGGCTAGTTCTGGAACAACAACGGCGACCACTTCACATCTGCACTATCGGAGTACATCAAGTCGTGGATCCGGCCAGGTGGCAGCATTCGAGTCTCTGTGCTCACGCCATGTGCTCCTTGATACTTTGGTTCGTGACATGTGCTCGCTCCTAGGACCAGGCCTTTGGATTAGTTCGTTGTGTTCTTTAACTCTCTCCGTTGTGAATATGTATTTCTTCTTAAAAGAATTTGCTACTCCGCATATTGGACTCTTGCAGAGCTTTACGTACCTATTAATGGCATTGCTAAACTCAGCTCGCTTGATCAACTTGGTGTTAGCAGCAAGTGTTGTCACCAAAAAGGCATCTCAACCTTTGGAAGTACTTTGGAAACTTGTACCTTCAAGAATGACTACTAACCTTTATCAACAGGTGACGCTGATGTCCTCTAAGCTGTTACATCATCCGTTACAAATCACTGCATCTGACTTCTTTGTCTTGGATCGACGGCTTTTGACTTCGATATTCGGAGCTTTCATTACCTACGTTGTTCTCTTAGTACAATTCAAGATGAGTGAACAGAACGAAGACTGCAGTAACAACACCCAGTGGAGGAAATGAGAACTACAGTATTGAAATCATGTTGCCAATGTATATATCTGTATGACTGAGAATGGGAATTACAAATTGCCATTATATAATTTATTTTCAATAAAAATCATAACCATCTCAAAAAAAAAAAAAAAAAAAAAAAAAAA</w:t>
      </w:r>
    </w:p>
    <w:p w:rsidR="00757391" w:rsidRPr="00CA6856" w:rsidRDefault="00757391" w:rsidP="00757391">
      <w:pPr>
        <w:contextualSpacing/>
        <w:rPr>
          <w:rFonts w:ascii="Times New Roman" w:hAnsi="Times New Roman" w:cs="Times New Roman"/>
        </w:rPr>
      </w:pPr>
      <w:r w:rsidRPr="00CA6856">
        <w:rPr>
          <w:rFonts w:ascii="Times New Roman" w:hAnsi="Times New Roman" w:cs="Times New Roman"/>
        </w:rPr>
        <w:t>&gt;LsigGR5_</w:t>
      </w:r>
      <w:r>
        <w:rPr>
          <w:rFonts w:ascii="Times New Roman" w:hAnsi="Times New Roman" w:cs="Times New Roman"/>
        </w:rPr>
        <w:t xml:space="preserve">putative gustatory </w:t>
      </w:r>
      <w:proofErr w:type="spellStart"/>
      <w:r>
        <w:rPr>
          <w:rFonts w:ascii="Times New Roman" w:hAnsi="Times New Roman" w:cs="Times New Roman"/>
        </w:rPr>
        <w:t>receptor</w:t>
      </w:r>
      <w:r w:rsidRPr="00CA6856">
        <w:rPr>
          <w:rFonts w:ascii="Times New Roman" w:hAnsi="Times New Roman" w:cs="Times New Roman"/>
        </w:rPr>
        <w:t>_partial</w:t>
      </w:r>
      <w:proofErr w:type="spellEnd"/>
      <w:r w:rsidRPr="00CA6856">
        <w:rPr>
          <w:rFonts w:ascii="Times New Roman" w:hAnsi="Times New Roman" w:cs="Times New Roman"/>
        </w:rPr>
        <w:t xml:space="preserve"> mRNA</w:t>
      </w:r>
    </w:p>
    <w:p w:rsidR="00757391" w:rsidRDefault="00757391" w:rsidP="00757391">
      <w:pPr>
        <w:contextualSpacing/>
        <w:rPr>
          <w:rFonts w:ascii="Times New Roman" w:hAnsi="Times New Roman" w:cs="Times New Roman"/>
        </w:rPr>
      </w:pPr>
      <w:r w:rsidRPr="00CA6856">
        <w:rPr>
          <w:rFonts w:ascii="Times New Roman" w:hAnsi="Times New Roman" w:cs="Times New Roman"/>
        </w:rPr>
        <w:t>CTGTTGTTTTGTCTCTGCTTGGGATCGTTAGACTCTTCGTTCTATCGAAAGCAGGAGACCTTCTACAAGATGAGGCCCACCATGCCCCTGAATCCATTTTGCAGCAGGTGTCTACTGCTGCATTGGGAAGTAAATGTGAAGAAAAGATTCACTTCTTTGCTGTTAAACTGGCAGGAAAAAGAGTTGGCTTCCAACCAGCAGGATTTTTCAACCTTAATATGGAGCTTCTAACATCGATTGCTGGAGCTGTAACAACTTATCTGGTGGTCCTTATCCAATTCCAAGTGTCTGGAACAGAACCTGAAACAAACAGCACTACAATATCAGCAGTGGAGGATTTCTCAATGACAACACCTCTGTAATTCACAATCACTGATTGTGATTATTCGATATGGAAAACAATCTATCCTAACCAGTACGAAGTGTTGCATCTACAATTTATAAATACTCAATAAGGCTTACATAAGGACATTATACAGTATTTGATGTACCTAGA</w:t>
      </w:r>
    </w:p>
    <w:p w:rsidR="00757391" w:rsidRPr="0091481D" w:rsidRDefault="00757391" w:rsidP="00757391">
      <w:pPr>
        <w:contextualSpacing/>
        <w:rPr>
          <w:rFonts w:ascii="Times New Roman" w:hAnsi="Times New Roman" w:cs="Times New Roman"/>
        </w:rPr>
      </w:pPr>
      <w:r w:rsidRPr="0091481D">
        <w:rPr>
          <w:rFonts w:ascii="Times New Roman" w:hAnsi="Times New Roman" w:cs="Times New Roman"/>
        </w:rPr>
        <w:t>&gt;TdomOrco1_</w:t>
      </w:r>
      <w:r w:rsidRPr="00AA2F9E">
        <w:rPr>
          <w:rFonts w:ascii="Times New Roman" w:hAnsi="Times New Roman" w:cs="Times New Roman"/>
        </w:rPr>
        <w:t xml:space="preserve">putative coreceptor of insect </w:t>
      </w:r>
      <w:proofErr w:type="spellStart"/>
      <w:r w:rsidRPr="00AA2F9E">
        <w:rPr>
          <w:rFonts w:ascii="Times New Roman" w:hAnsi="Times New Roman" w:cs="Times New Roman"/>
        </w:rPr>
        <w:t>ORs_</w:t>
      </w:r>
      <w:r w:rsidRPr="0091481D">
        <w:rPr>
          <w:rFonts w:ascii="Times New Roman" w:hAnsi="Times New Roman" w:cs="Times New Roman"/>
        </w:rPr>
        <w:t>partial</w:t>
      </w:r>
      <w:proofErr w:type="spellEnd"/>
      <w:r w:rsidRPr="0091481D">
        <w:rPr>
          <w:rFonts w:ascii="Times New Roman" w:hAnsi="Times New Roman" w:cs="Times New Roman"/>
        </w:rPr>
        <w:t xml:space="preserve"> mRNA</w:t>
      </w:r>
    </w:p>
    <w:p w:rsidR="00757391" w:rsidRDefault="00757391" w:rsidP="00757391">
      <w:pPr>
        <w:contextualSpacing/>
        <w:rPr>
          <w:rFonts w:ascii="Times New Roman" w:hAnsi="Times New Roman" w:cs="Times New Roman"/>
        </w:rPr>
      </w:pPr>
      <w:r w:rsidRPr="0091481D">
        <w:rPr>
          <w:rFonts w:ascii="Times New Roman" w:hAnsi="Times New Roman" w:cs="Times New Roman"/>
        </w:rPr>
        <w:t>ACATGGGGGCCATTGTTGAGGTTACAGATAAATTCATCGAGTAAACGAGACTCTAGTAGGAAATAACGCTGAAATTGCTCCAGAAATTGTGGTAAAGAAACTATAWTAAGGATGCCGGAACCTCAAAAGGGGCTGATAGCCCTGCTACAAACTCACATAAAATTTCTACAGTTTTCAGGGCATTTTATGTTAGATTTTCACTCTAACGATGCACCCATGATGCGTTGGTTTCGAGCWATGTACTCCATAATGCAAATTMTCATTTCTACCTTGCACATGATTTTCTGTGTATTGAGAATTCTGTACAGYCTGTCTAAYTTGTCCAAACTTGTTCCTGTAGTTGTATCGACTACGTTTGCCATTCACGGCGTCATCAAATTAATATACGTAGCCGTTAGAAGAAAGACATTTACCAAAGTATTAAGATTATGGGACGATGCAGGAACGCATCCAATGTTTGAAAAAGCTGACGAAATGACGTTGCAAGTTACACGATATAGAACGAAGAGATGGCTAATCATTTCGACAGTATTTTATTTATTCTATASTGTCTTCTGGACGGTATCTCCGTTCTTTGATAAGGATTACGAAGATATTATGGTTGATAACGAAACAATGAGGGTCGACAAGCCTCGTCTTATCGTGGGTGCTTGGTACCCATTAGATCTAACCAGTTCGCCTGGTTATCAAATTGCCTTCTTGTATCAGATGTACTGGGCATTTTTCGGTCCAATGCAAGTGCATAGCATCGATATATTGTTCTGTTGTATGCTAGTACACGCAAGTGAACAACTGAAACATCTTAAAAAGATTCTGATTCCTCTGGTTGAACTGAGTTCGAATCCAGATGGTAAGAGTGTAACCGAAAAGTCAAAATATATGGGATTATCTCAGCTCAGTCTCCTAAGTGAAGGCAATAATTATATGTCTGAATTACCTAGAAGACGCCAAATGGCTTGGTCTACSAACAGAATATATGTGGACGAGGTTCTTAATCGAGAAAATGTGATGAACAGTGGTGGAGGAAATACACCGATGGATGCWGGSGGTGCTGCGGAGTTAATTGAAAATGAGAAAGCAAGAAATCTTCGTTCAGCGATAAAGTACTGGGTGGAGCGACATAGGCAAATTATGAGGTTTGCTTCAGACGTTGAGGAGATGTATGGTTTGGCATTGTTATTCCATATTCTGTTGGCATCATTAACCCTRTGTCTTCTAGCGTACGAAGCTAGTCAGATTAGAGAAATGAATGTTTATTCTATCA</w:t>
      </w:r>
      <w:r w:rsidRPr="0091481D">
        <w:rPr>
          <w:rFonts w:ascii="Times New Roman" w:hAnsi="Times New Roman" w:cs="Times New Roman"/>
        </w:rPr>
        <w:lastRenderedPageBreak/>
        <w:t>ATGTGTTGGGATATATGATACAGAACCTTCTTCACATCTTTGTTTTTTGCATCGAGGGAAATAGCCTTATAGAACAGAGTTCTTCACTTATGAGGTCTGTGTACGACAGTTCATGGTATGCCGGGTCAGAAGATGCCAAGGTCTTCATTCAAATAGTATCTCAGCAATGTCAACGACCACTAAGCATATCTGGAGCCAAATTCTTCACTTTGTCCTTTGATTTCTTTGGATCGGTCCTGGGTGCTGTAATTACGTACTTCATTGTCCTCGTCCAGATGAAATAA</w:t>
      </w:r>
    </w:p>
    <w:p w:rsidR="00757391" w:rsidRPr="0091481D" w:rsidRDefault="00757391" w:rsidP="00757391">
      <w:pPr>
        <w:contextualSpacing/>
        <w:rPr>
          <w:rFonts w:ascii="Times New Roman" w:hAnsi="Times New Roman" w:cs="Times New Roman"/>
        </w:rPr>
      </w:pPr>
      <w:r w:rsidRPr="0091481D">
        <w:rPr>
          <w:rFonts w:ascii="Times New Roman" w:hAnsi="Times New Roman" w:cs="Times New Roman"/>
        </w:rPr>
        <w:t>&gt;TdomOrco2_</w:t>
      </w:r>
      <w:r w:rsidRPr="00AA2F9E">
        <w:rPr>
          <w:rFonts w:ascii="Times New Roman" w:hAnsi="Times New Roman" w:cs="Times New Roman"/>
        </w:rPr>
        <w:t xml:space="preserve">putative coreceptor of insect </w:t>
      </w:r>
      <w:proofErr w:type="spellStart"/>
      <w:r w:rsidRPr="00AA2F9E">
        <w:rPr>
          <w:rFonts w:ascii="Times New Roman" w:hAnsi="Times New Roman" w:cs="Times New Roman"/>
        </w:rPr>
        <w:t>ORs_</w:t>
      </w:r>
      <w:r w:rsidRPr="0091481D">
        <w:rPr>
          <w:rFonts w:ascii="Times New Roman" w:hAnsi="Times New Roman" w:cs="Times New Roman"/>
        </w:rPr>
        <w:t>partial</w:t>
      </w:r>
      <w:proofErr w:type="spellEnd"/>
      <w:r w:rsidRPr="0091481D">
        <w:rPr>
          <w:rFonts w:ascii="Times New Roman" w:hAnsi="Times New Roman" w:cs="Times New Roman"/>
        </w:rPr>
        <w:t xml:space="preserve"> mRNA</w:t>
      </w:r>
    </w:p>
    <w:p w:rsidR="00757391" w:rsidRDefault="00757391" w:rsidP="00757391">
      <w:pPr>
        <w:contextualSpacing/>
        <w:rPr>
          <w:rFonts w:ascii="Times New Roman" w:hAnsi="Times New Roman" w:cs="Times New Roman"/>
        </w:rPr>
      </w:pPr>
      <w:r w:rsidRPr="0091481D">
        <w:rPr>
          <w:rFonts w:ascii="Times New Roman" w:hAnsi="Times New Roman" w:cs="Times New Roman"/>
        </w:rPr>
        <w:t>ACATGGGGAGTTAATTTTTATAAGTGTTTTGTGGTTTCTTAAGTTGACCGAAAAGATTAATTTGTGCAGACAATATRATAATTAAATTTTTAATAATTATTTTACATATATGAATTAATATTCAAGAACAGTCTAATCTTTGGAAGAAAACAGCTGTGAATTTATTATGCAAGGGAGAAGCATTGCACCGTCTAGTAACTGTGAAAATATTGTATTATTGTCATCTTTCTTTCCGGAACGAATTTGTTTATTTAAAATAGTGATACAATACTAATATCCTAGCTAAAAGTATGACTATAAGGATAAAGTAAACAATTAGTCAAATTACAAATAGTACGTAATTCAGTACTTAGAAATACCTGCGGAATGTCTTTGAAAAGACTTTCATTACTTGCTTATATTATAATTGATTGTGACATTTGGGTACAGATTTATAATTAATAGCCTTAAGGATGAAGTACATACGACAAGGTTTGGTTGCGGACATATACCCAATCATAAGAACAATGAGATTTGTGGGACATTATATTTTGCGATATTACCAAGATGATGGTCCTATGAAAAGAGCATTTCGAGCTATTTATTCAGTGTCTAATATTTCATTAATAACGTTACATTTCTTACTCGGAGCGGTAAGCATTATGTTTAAAATGAACGACATAGAAGGTCTGGTGGCCAATGCTATATCAACCTTCTTTGCTTTCCACGCTGTAACGAAAATGATCTATTTCGCCGTGAGAAAGAAAGCATTTTATGAGACACTAGATTGTTGGGATGTCACCAATAGTCATCCAATGTTTGCCGAATCAAATGCTCGTTTTAAAATGAGTGCGATTCGAAGGACAAAAGATACTTCTGCTATCTGTATCTGGAGGATGTGCGCTTTTTCATCATCTTCTGTCTATACGGCCATTTTTGTTGCACCGTTTCGTACTATTATGGACGGCAATGAAACGATAGTGGTGGAAAATTCTCCATTGATAGTGGATGCATGGTATCCGTGGAGCCTCAAAGATTTTACTTTCTTTGCAGCATCGTACTTCTACCAGCTGTATTGGTTGATATTCTGCATTTTCCAAGTCAATTCCATCGACGTATTGTTTTGTTCGTTTCTGATCTACGCTTGTGAACAACTAAAGCATTTGAAAGAGATTATGACTCCATTGGTCGAACTCAGCGCTGGAAGAGATCCCGAAGCTTTAAGGAAAGCCGAATTGTGGCCAGAGATTACWGCTATTGACAAATCTGCTTCAAGATTGGATGGCACACCTCCTCCATATCAAACAGCAWCAAGGAACAGGATTTATCCAGAAACGTTAGGAGTTGATATGGAACGATCTTTAGTCCTGAGTGATTTTGCTCATTTGAAGGAGCCAATGGTCACCTATTCAACCGATGAAGCGAATATTGGAGAAAACGTTCTTACCAAGAAGCAACAACTTTATGTGAGGTCGGCGATTAAGTATTGGGTGGAGAGGCATAAACATGTCGTGAGATTTGTAGAAAGCGTCGGAGACACCTATGGTCTGGCATTGCTACTTCATATGCTTACGAGTACCATCACCCTTAGTCTTTTGGCATACGAGGCGACAAAGATATCAGCTTTCGATATTTACGCCATGAATGTTATTGGATACCTACTCTATACGTTACTTCAAGTTTTCCTGTTCTGCATCTTTGGAAACGATTTGATTGAAGAGAGTCTCTCAGTGATGAAAGCTGCTTATGAATGCCCATGGTATAATGGATCAGAGGAAGCTAAAACTTTTATACAAATTGTTTGCCAACAATGTCAACGAGCGTTATCCATCTCAGGAGCCAAGTTTTTCACAGTGTCTTTGGATCTCTTCGCATCGGTTCTGGGTGCAGTAGTAACTTATTTCATGGTGCTGATACAGCTGAAGTAAAGATGTAACTTGGAGAGAAAATAAAACACACGAAGAATATGAATATTCCATGCATTACCAACTACGGAAAGTAATCTGTCAAATAATATTACTTACGTCATAACAGAATTAATCGAAATATCAACTTGATTAGGCTCCGTAACTGTGTTTATTAACACTTCATGTACCAACGATGATYTACTGTAGTTAAAATAATGGGTTAACCATAATGCTCTCTAAGATAGTTGTTAAAGGTGTCATATTGNCCTTTTTAAACATTAATATTTGTGATTCAATTTTTAAGCAGGCATTTTATCTACTGGCATCTAATAATCTAANGGTGACATATCCATCTCNATTGATTATCAGATTTTAGAATTACTTTAATTCTATCCGATGATGNTTCAGGTATTCGAGAATTTCCTTAGTTGTTGTGNCAAGGAATGATCAACAMACGTYCAGCAAGGTTAANCARGACTNGCCTNGCTAGTGKTGSCAGATTTTTCARAGG</w:t>
      </w:r>
    </w:p>
    <w:p w:rsidR="00757391" w:rsidRPr="0091481D" w:rsidRDefault="00757391" w:rsidP="00757391">
      <w:pPr>
        <w:contextualSpacing/>
        <w:rPr>
          <w:rFonts w:ascii="Times New Roman" w:hAnsi="Times New Roman" w:cs="Times New Roman"/>
        </w:rPr>
      </w:pPr>
      <w:r w:rsidRPr="0091481D">
        <w:rPr>
          <w:rFonts w:ascii="Times New Roman" w:hAnsi="Times New Roman" w:cs="Times New Roman"/>
        </w:rPr>
        <w:t>&gt;TdomOrco3_</w:t>
      </w:r>
      <w:r w:rsidRPr="00AA2F9E">
        <w:rPr>
          <w:rFonts w:ascii="Times New Roman" w:hAnsi="Times New Roman" w:cs="Times New Roman"/>
        </w:rPr>
        <w:t xml:space="preserve">putative coreceptor of insect </w:t>
      </w:r>
      <w:proofErr w:type="spellStart"/>
      <w:r w:rsidRPr="00AA2F9E">
        <w:rPr>
          <w:rFonts w:ascii="Times New Roman" w:hAnsi="Times New Roman" w:cs="Times New Roman"/>
        </w:rPr>
        <w:t>ORs_</w:t>
      </w:r>
      <w:r w:rsidRPr="0091481D">
        <w:rPr>
          <w:rFonts w:ascii="Times New Roman" w:hAnsi="Times New Roman" w:cs="Times New Roman"/>
        </w:rPr>
        <w:t>partial</w:t>
      </w:r>
      <w:proofErr w:type="spellEnd"/>
      <w:r w:rsidRPr="0091481D">
        <w:rPr>
          <w:rFonts w:ascii="Times New Roman" w:hAnsi="Times New Roman" w:cs="Times New Roman"/>
        </w:rPr>
        <w:t xml:space="preserve"> mRNA</w:t>
      </w:r>
    </w:p>
    <w:p w:rsidR="00757391" w:rsidRDefault="00757391" w:rsidP="00757391">
      <w:pPr>
        <w:contextualSpacing/>
        <w:rPr>
          <w:rFonts w:ascii="Times New Roman" w:hAnsi="Times New Roman" w:cs="Times New Roman"/>
        </w:rPr>
      </w:pPr>
      <w:r w:rsidRPr="0091481D">
        <w:rPr>
          <w:rFonts w:ascii="Times New Roman" w:hAnsi="Times New Roman" w:cs="Times New Roman"/>
        </w:rPr>
        <w:t>ACATGGGGACCATAACCTCAAATTGTTCGTACTCACGAATACAAATTGTTTCGGTCTTGCCCTGAAAAACTGTCAATTAGTTTACGAATTGCCCGTTAATGTAATTGGAATATTGAGTATTA</w:t>
      </w:r>
      <w:r w:rsidRPr="0091481D">
        <w:rPr>
          <w:rFonts w:ascii="Times New Roman" w:hAnsi="Times New Roman" w:cs="Times New Roman"/>
        </w:rPr>
        <w:lastRenderedPageBreak/>
        <w:t>TCTAGACTCCAATCAACTGGATAGTGTGTTTAACATAGTATCTTGATAAGGCAATCAGAAACAAACATGCTTGGTTTTCAAAGTTTACAAGTGTGCCTTCAGTTCAATTTTCGCTTGCTAAAAGTTGCTGGCCATTGGATAACAGAACCAGCTCAAGATAATAATAACAGACAAAATGCAGCTCTGCATTGGTCGTACTGGTTATTACTTTTATATCGTGTTTTCATAACGCTTATCACTACAATTCATGTCATTTCAGTTGTAGCAGGGTGTCTGAAAAACGCGGATAAATTTAAGGATCAGCCAATGATTGGTGCTATGGGGTTGTTTGCATTTCAAGCTCTTGTGAAGTTAGTTTATATTATTCTCAAGAGGGCGAAGATCAAAAATGTTCTCAATACTTGGAACGATACATACACACATTCATCGTTCATTTGGTCTCGTATCAATGCCATTGAATCATCAACGAAATCATCCAAAACGGTTTCAACTTGTCTCCTGGCTTCTTATGTAGTTTTGGCAATTCAATGGTGTTTAGCACCAACGTCTGTTTCTAAAGATACTACAGAGGAGTATAATATTACTACGTTTATTAATGTTACATCTTCATCAAAACCACTTCCATTTTTGGCTTGGTTTCCATTAGATTTTGAGAGGTCACCAATCTACACTTTTATCTTTGCCTTTCAAGTTGTTGCAAGTTTGTATTTTGCACTTATTGTTGCTGCTTTTGATGGATTATTTTGTGCATTATTGTCACAAGCTGTGAATCAGATGGATCATTTAAGAGATTCGCTTGGATTCCTGATTGATGTTTGTATTGAAAATGAACCATTGTTGAAGGACAATATAAAATCCCCTAATAGGACAGCTATTGATAATTTGGCTTCAGAAATTGCTGGTGGGCTTTATAGAAGGTACATAACATCCTCATCTGGCAGTCGTATTAGACCAATTGAATTGCCTTATGATCAAAGGATGAATAAAAGCACAAATTTAATAGTCAAGAGTGGACGAAACAAAGGCTTCACTCATTTTGGTGGTGACGACTATTGGGAGAACATGAGAATGTCTATGAGTTACTGCATTCACCATCATCAGTATTTAATCAGATTCACAGACACATTGGAAGAACTGTTTTCTGCATCCATGCTGATTCAATTTCTCTACAGTACAGGTCTCCTCTGTGTTTTGGCTTTTGAAGCCACTTTGATCCGCGGGTTTGACATGAAGACGTTGACTCTTGTGGTATTCCTGTTGGTCTCCGTTATACAGTTGTTTGCTATTTGTTCATATGGAAACAAGATCCTGTCAGAAAGTACGAGAGTGACAGAAGAAGCGTATTCCAAGGCATGGCACAAAGGCTCCGAAGATGTACGTAATGTTCTACAGCTAATATTTCAACGGAGTCAGAGGGCACTAGTTCTCTCTGGTGCCAATATATTTACTGTGGATCTCGAAACTTTTGCTAACGTTTTGGCTGCTTCATTTACCTACTTTATGGTCCTTATTCAGCTGGGATAAGCTCTCTACAGTTGTCTGAAATGGAATTGTACACAATAATCCAGTGGATTTGTATATGTGTGATAGTTGTTAATTTAACAACCACGTCATTAACACAAGCTTAAATAAGTAATGAAGAGTTAGTCATAAAAGAGAAGGAGCCCTCATAAAGGACATTTTCTTCGTCTACACTAAAGTACTAATTAGTCAGACTATGCAC</w:t>
      </w:r>
    </w:p>
    <w:p w:rsidR="00757391" w:rsidRPr="0091481D" w:rsidRDefault="00757391" w:rsidP="00757391">
      <w:pPr>
        <w:contextualSpacing/>
        <w:rPr>
          <w:rFonts w:ascii="Times New Roman" w:hAnsi="Times New Roman" w:cs="Times New Roman"/>
        </w:rPr>
      </w:pPr>
      <w:r w:rsidRPr="0091481D">
        <w:rPr>
          <w:rFonts w:ascii="Times New Roman" w:hAnsi="Times New Roman" w:cs="Times New Roman"/>
        </w:rPr>
        <w:t>&gt;TdomGR1</w:t>
      </w:r>
      <w:r w:rsidRPr="00CA6856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 xml:space="preserve">putative gustatory </w:t>
      </w:r>
      <w:proofErr w:type="spellStart"/>
      <w:r>
        <w:rPr>
          <w:rFonts w:ascii="Times New Roman" w:hAnsi="Times New Roman" w:cs="Times New Roman"/>
        </w:rPr>
        <w:t>receptor</w:t>
      </w:r>
      <w:r w:rsidRPr="0091481D">
        <w:rPr>
          <w:rFonts w:ascii="Times New Roman" w:hAnsi="Times New Roman" w:cs="Times New Roman"/>
        </w:rPr>
        <w:t>_partial</w:t>
      </w:r>
      <w:proofErr w:type="spellEnd"/>
      <w:r w:rsidRPr="0091481D">
        <w:rPr>
          <w:rFonts w:ascii="Times New Roman" w:hAnsi="Times New Roman" w:cs="Times New Roman"/>
        </w:rPr>
        <w:t xml:space="preserve"> mRNA</w:t>
      </w:r>
    </w:p>
    <w:p w:rsidR="00757391" w:rsidRDefault="00757391" w:rsidP="00757391">
      <w:pPr>
        <w:contextualSpacing/>
        <w:rPr>
          <w:rFonts w:ascii="Times New Roman" w:hAnsi="Times New Roman" w:cs="Times New Roman"/>
        </w:rPr>
      </w:pPr>
      <w:r w:rsidRPr="0091481D">
        <w:rPr>
          <w:rFonts w:ascii="Times New Roman" w:hAnsi="Times New Roman" w:cs="Times New Roman"/>
        </w:rPr>
        <w:t>CTAATACGACTCACTATAGGGCAAGCAGTGGTATCAACGCAGAGTACATGGGGATTTGGRCAAAGAAGACAATTTGAGCATAGTCGTTCACTGTTTTGTGTGAAAGAAATTTTATAACTTCTTCTATTATATTACAAACTACGATATTAACATGTGGTTTAACGATACCACTATCAAATGTTTCTTTACCCAATCACGTTCGAGAAACTGYAGCGGTCGGAGTTGCAAGGAAGTTAAAGTGAAAGATATGGAAACAGTATCTGATGTGTTTTATCATGAGTTAAAGCCGATCTTTGTGGTTCTTCGAATAACCGGCTGTTTTCCAATTCTTCATACAGCAGCTGGTGTTTTTACGTTCGCTAAATGTTCATTGCTATCTTTGGTGACCTTTCTCCATTATATCGGTTACCTGGCATTATCTATATACTTCTCAAGAAGTGTCCTGGATCTTATTGGAGCTAAAGATAGGAATTTTGATGATATGGTTTACGACGCCATTAGGCTAACATACTTTATAATGCCTCATGTGCATTTGGTCACATTTTTATGTAAAAGTAAGAATATAGCAGATTACTTGAAACATTGGTATGAGGTAGAGACATTATTTTTCAAGACAACTGGGAAATGTTTAGTGCTTCACCAGAGGAGAAAGGCATGGCTGATGATACTTAGCACGCCTGTTCTCGTACTGTTGGCCGGTACTCAACARCATTTTGTGTTCGCAAAGCTGGACACCTGGCACAAATTAACTTTCTGTTATTCAATGTCTTTGAGTATTTTTGTTGACATATTGTGGACTTTAATATGTTGGTCGCTTATTGAAACATGTAAAACTTACACCGAACAGTTGAGGAGTGTGTTATCAGACAGTTCAGGATGTTTCTTTGTTCACACGTTACGTCGTTACAGGGGTCTGTGGCTTCAGCTGTGTCGCTTAATTGAGGAAACAGGAAGTGTTCTGTGTTTCCAAT</w:t>
      </w:r>
    </w:p>
    <w:p w:rsidR="00757391" w:rsidRDefault="00757391" w:rsidP="00757391">
      <w:pPr>
        <w:contextualSpacing/>
        <w:rPr>
          <w:rFonts w:ascii="Times New Roman" w:hAnsi="Times New Roman" w:cs="Times New Roman"/>
        </w:rPr>
      </w:pPr>
      <w:r w:rsidRPr="0091481D">
        <w:rPr>
          <w:rFonts w:ascii="Times New Roman" w:hAnsi="Times New Roman" w:cs="Times New Roman"/>
        </w:rPr>
        <w:t>&gt;TdomGR2</w:t>
      </w:r>
      <w:r w:rsidRPr="00CA6856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 xml:space="preserve">putative gustatory </w:t>
      </w:r>
      <w:proofErr w:type="spellStart"/>
      <w:r>
        <w:rPr>
          <w:rFonts w:ascii="Times New Roman" w:hAnsi="Times New Roman" w:cs="Times New Roman"/>
        </w:rPr>
        <w:t>receptor</w:t>
      </w:r>
      <w:r w:rsidRPr="0091481D">
        <w:rPr>
          <w:rFonts w:ascii="Times New Roman" w:hAnsi="Times New Roman" w:cs="Times New Roman"/>
        </w:rPr>
        <w:t>_partial</w:t>
      </w:r>
      <w:proofErr w:type="spellEnd"/>
      <w:r w:rsidRPr="0091481D">
        <w:rPr>
          <w:rFonts w:ascii="Times New Roman" w:hAnsi="Times New Roman" w:cs="Times New Roman"/>
        </w:rPr>
        <w:t xml:space="preserve"> mRNA</w:t>
      </w:r>
      <w:r w:rsidRPr="0091481D">
        <w:rPr>
          <w:rFonts w:ascii="Times New Roman" w:hAnsi="Times New Roman" w:cs="Times New Roman"/>
        </w:rPr>
        <w:br/>
        <w:t>CTAATACGACTCACTATAGGGCAAGCAGTGGTATCAACGCAGAGTACATGGGGATAGTARAACAAGTAGATGTTCATACACTGCTCAGAAATACGTTTTCTTGTCGAATTCCGACCAGA</w:t>
      </w:r>
      <w:r w:rsidRPr="0091481D">
        <w:rPr>
          <w:rFonts w:ascii="Times New Roman" w:hAnsi="Times New Roman" w:cs="Times New Roman"/>
        </w:rPr>
        <w:lastRenderedPageBreak/>
        <w:t>ATTTATTGCAATAGGTTCAATGTGAAGGTATTGTTTTCGCGATTTAAAAATGAGTGARAATCCTGAAGTCAGCTGGAAGGACAGATTATTTGAAGACTGGGCTGTAAGAAATAATGTTTACATTTCTTCAAAAAAACCTCTCAGTTTTCTTCAGTATTTTGGTTTAATGCCTTACAGTATTGAAAATTCCGAAAGATTAGTGTTTTCTAAAGGATGGAATAAATGGTCTTGGATATTTCGAGGTTCACTTCTTACAATTTTTCCACTACTTTGCATATATTTTGTCAAAGTACAATACAACGAATCAGATATAATTTGGTGGAGTTTACGTTTCCAAATAATCGTTGGTTTTTGTTTTATGTATTTCATACCATTGTGGTATTTAGCCAAAGGAGTGCGGAAAACCCGGAAAATATGTTTTCACTATTTCGCTGATGAAATTGTTGAAACGTATAAAATGATGAGTGATCAAACAATTATGGATCTTCTGTCGCCAGCTAAAGAGGAGTGTAATATGCCATGGAAGGCAATCGTGTGTTTTATTCTGTGTWTAATCTTTCTTTACATTTTCAAGATTCTGATTTCGTTGTCCATGGTAACGTCAATTTTTGGATATTTATATGGCTTGTTAGCTTTCGTCTCATTTATAGCTTCCCAACCAGATTTCATTTATGTATTAGTTTTCGCTTATTTGTGTCGTTTCTTATACACAAGATTTGATGCATTGATGAAGAAAGTAGATGAAGCAGCGAGAACTGAAAACGTGAAACATCTTTTCGAAATTTATAGAAAGTTATGTGACATAGTCGACTACGTAAACGATACATTTGGACAGTATTTATTGCTCTCAACATATTATAATTTAATTCAGCTTGTTGCTAGTCTTTTCTACTTCATGTATACAGTGTTTACAAATGAAAAAACGACATATAAAACTCCTTACATTATAATTGCTGCAGCAACGATTTCTTTTACCATTGTCCAATTTATTAATATTGTGTCACACTGTTCTGAAGTTGTCCAAAAGGTTGAAGAAATTCGAAACAAAGTTTTACAGAAGGCTTTCGTCGAAGTAGCAGACGGATCATTTGCGGAGTTTTCCTTACTGATGGAATCGAGGAAAGTACAATTCACTACCAATGGTTGGTTTAGTCTGGACAATATATTCCTGTACACGGTAATTGGTGCAGTGATTGTGTGCTTGGCGGTATTCCTTTCATTTCAAATAGATTTGTCAAATAACTAAGTGATTTTTATGGACTTGGAACGTTAGAAAATTAACTACAATGATGGATACTCACTTAGGATACAAAAT</w:t>
      </w:r>
    </w:p>
    <w:p w:rsidR="00757391" w:rsidRPr="0091481D" w:rsidRDefault="00757391" w:rsidP="00757391">
      <w:pPr>
        <w:contextualSpacing/>
        <w:rPr>
          <w:rFonts w:ascii="Times New Roman" w:hAnsi="Times New Roman" w:cs="Times New Roman"/>
        </w:rPr>
      </w:pPr>
      <w:r w:rsidRPr="0091481D">
        <w:rPr>
          <w:rFonts w:ascii="Times New Roman" w:hAnsi="Times New Roman" w:cs="Times New Roman"/>
        </w:rPr>
        <w:t>&gt;TdomGR3</w:t>
      </w:r>
      <w:r w:rsidRPr="00CA6856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 xml:space="preserve">putative gustatory </w:t>
      </w:r>
      <w:proofErr w:type="spellStart"/>
      <w:r>
        <w:rPr>
          <w:rFonts w:ascii="Times New Roman" w:hAnsi="Times New Roman" w:cs="Times New Roman"/>
        </w:rPr>
        <w:t>receptor</w:t>
      </w:r>
      <w:r w:rsidRPr="0091481D">
        <w:rPr>
          <w:rFonts w:ascii="Times New Roman" w:hAnsi="Times New Roman" w:cs="Times New Roman"/>
        </w:rPr>
        <w:t>_partial</w:t>
      </w:r>
      <w:proofErr w:type="spellEnd"/>
      <w:r w:rsidRPr="0091481D">
        <w:rPr>
          <w:rFonts w:ascii="Times New Roman" w:hAnsi="Times New Roman" w:cs="Times New Roman"/>
        </w:rPr>
        <w:t xml:space="preserve"> mRNA</w:t>
      </w:r>
    </w:p>
    <w:p w:rsidR="00757391" w:rsidRDefault="00757391" w:rsidP="00757391">
      <w:pPr>
        <w:contextualSpacing/>
        <w:rPr>
          <w:rFonts w:ascii="Times New Roman" w:hAnsi="Times New Roman" w:cs="Times New Roman"/>
        </w:rPr>
      </w:pPr>
      <w:r w:rsidRPr="0091481D">
        <w:rPr>
          <w:rFonts w:ascii="Times New Roman" w:hAnsi="Times New Roman" w:cs="Times New Roman"/>
        </w:rPr>
        <w:t>ATTAGCAGCCTTGTTGAAAAGGTGTTGGTACTCACATGTTTCTTTGATATATTAAATAAAATCTCTTCTCGTTTGAGAACTTTTCGAGTAAATTGTGCAACTTGTGTTATCTGCAAATCTTAGGCACATCTAATCTTAAAAGTTGGAGGGGACAAAACAGAAACAAAATGAACGTTTACGAAACTGCGAAACGGCCTCTCCAAGTGCTCCGATGTTTTGGTTTACTACCTTACGTTGTAGAAAATTCCAAAGAATTAGTGCGCTCTACAGGATGGCTTGTATATTCTGTAGCATTTAGACTGTTCGTCTCGCTTTCTGTTGTGGTTATGCTTCTTTATAGCTGCAACTATTATATTTTAGATCCACATAAAGTGCACTTAGAATTAGACGCTGTAGGATGGAGTTTGATCTGTCAAATAGCCATAAGTGTTGCTTTTATATTTTTCATATCTATTTATGATTTCTGCAAAAATGTAACCAAAGTATTTGGACTGCTAACTGAAGTAGATGAAATCGTTGTAACTTTTCCGTCGGCATCTTTCCACAATGCAAACCCGTGGAACACATTAGCGATTCTTAATATCTGTTTGTGGTTAGTGATATTCAAAACTGTGCTTTCTATTGTGATGGTCGTGGTGATGAAATCCGGATTATTATTATTCTTTGTACTAGCTTTCGTGTCATTTGTTGCTTCCTTTCTAGATTTAATTTGTATCTTGGCTTTCTATTACGTATGTCTTCTGCTGTACCAAAGATTTCAAGTAATGAAAACTGAATTAGGTCTTGTAGTGAAAGAATTATCAACTGATGTTCAAGGAGAGGGTTTGTTTCATTCGGTTACGAAACTGAAAACTCTTGGCGAACTCTACAACAAGTTGTGTGAAATCATCGACCGGGTGAACGCCACGTTTGGGTTATATTTGTTGGTCTCGATCATTTATAATTTTATTCAGGTTGTTGGTTGTGTTTTCTATGTCGTATATGTTCTATTTCCAATACTACATATGGATAAGATGTGGATAAGATATGGAAGATATGGATTAATAATGGAAATGGATAGGATTTCTAACATTGCAATTACTGCAGCAACGACTCTACTGAGTTTCCTCATATTTTACTGTGTCGTGTTTCACTGCTCTAAAGTTATGCAAAAGGTTAAAGACATTCACAACGAACTTTTGTACTCGATTGCGTTAGAAGATTGTCAATCAAGAGAATTGGAACATCAGTTGTTGAAATTCTTTCATCTGCTCGAGTTCAGGAAAGTGAAATTTACGGC</w:t>
      </w:r>
    </w:p>
    <w:p w:rsidR="00757391" w:rsidRPr="0091481D" w:rsidRDefault="00757391" w:rsidP="00757391">
      <w:pPr>
        <w:contextualSpacing/>
        <w:rPr>
          <w:rFonts w:ascii="Times New Roman" w:hAnsi="Times New Roman" w:cs="Times New Roman"/>
        </w:rPr>
      </w:pPr>
      <w:r w:rsidRPr="0091481D">
        <w:rPr>
          <w:rFonts w:ascii="Times New Roman" w:hAnsi="Times New Roman" w:cs="Times New Roman"/>
        </w:rPr>
        <w:t>&gt;TdomGR4</w:t>
      </w:r>
      <w:r w:rsidRPr="00CA6856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 xml:space="preserve">putative gustatory </w:t>
      </w:r>
      <w:proofErr w:type="spellStart"/>
      <w:r>
        <w:rPr>
          <w:rFonts w:ascii="Times New Roman" w:hAnsi="Times New Roman" w:cs="Times New Roman"/>
        </w:rPr>
        <w:t>receptor</w:t>
      </w:r>
      <w:r w:rsidRPr="0091481D">
        <w:rPr>
          <w:rFonts w:ascii="Times New Roman" w:hAnsi="Times New Roman" w:cs="Times New Roman"/>
        </w:rPr>
        <w:t>_partial</w:t>
      </w:r>
      <w:proofErr w:type="spellEnd"/>
      <w:r w:rsidRPr="0091481D">
        <w:rPr>
          <w:rFonts w:ascii="Times New Roman" w:hAnsi="Times New Roman" w:cs="Times New Roman"/>
        </w:rPr>
        <w:t xml:space="preserve"> mRNA</w:t>
      </w:r>
    </w:p>
    <w:p w:rsidR="00757391" w:rsidRDefault="00757391" w:rsidP="00757391">
      <w:pPr>
        <w:contextualSpacing/>
        <w:rPr>
          <w:rFonts w:ascii="Times New Roman" w:hAnsi="Times New Roman" w:cs="Times New Roman"/>
        </w:rPr>
      </w:pPr>
      <w:r w:rsidRPr="0091481D">
        <w:rPr>
          <w:rFonts w:ascii="Times New Roman" w:hAnsi="Times New Roman" w:cs="Times New Roman"/>
        </w:rPr>
        <w:t>CTAATACGACTCACTATAGGGCAAGCAGTGGTATCAACGCAGAGTACATGGGGGAGGTGTTGACTGTTCTCCAGTAGGTACTGAACAATATGTGTGCAGTGCGAATGTCCATCGTCAGTATTGCGTTATTTATCGTATCTTGGACGATTTTGATTATTTTAACGTTCTTTGCTATTGTTCT</w:t>
      </w:r>
      <w:r w:rsidRPr="0091481D">
        <w:rPr>
          <w:rFonts w:ascii="Times New Roman" w:hAnsi="Times New Roman" w:cs="Times New Roman"/>
        </w:rPr>
        <w:lastRenderedPageBreak/>
        <w:t>TTTAATACGTGAAAATATTTATAAAGACAGTATATTAACGTCAACAGGGCTGATCGCATGGAATCTTGACTTATTAATTGTCTCATGTTCGGGTTTACTCTCGTACGGTTTTAGCATAAAGAATTTCTACAAAATCAAAGAAATGATTCAGTTGATGAAAGGATATGAAGCAGAACTGAAAATTCCATCAAGTAAATTCAATGTTTCACAACTTTGTGTTGGAACCTATGTTTTTGTTCTTGTGGTTGTAAATGTGTATGATTGTTTGTCATTTACAAATTTCTTTCGGGATTCTAGAAGACTTTTTCTGACTTTCTATTATTTCCTAAGATTACCGCCAATTCCCGTTGATTTGTGTGTCTATATCATTCTAACTAAACTTGCCAGATGCTTTTCAGCCATAAACTCTCGCATTTCAACAGAACATCCATGTTACGAGTCAACAACAATACGACCCTTACAGTTGGAGCAAGATTTCAGATTTGTGTCAAAGCTAAGTGCGCTATCATCCAACTCTCTGTCAGCAGCAGATGTTCGTCAAATTTTACGTAAACATGCTTTGTTCTGTCAAAATATTGAAGATTTCACATCATTGTTTGGCATTCCTATTTTTGCTGCGGTTTTATCTTGTGTTATTTTATTAATAGCTAAATTGTATTTCTTTTGGGTATATGTCTATCACAAATTATTTGATAATATCAACAGTGTTATTGCAGAAGGACTTTGGCCTTTAATTTACATATGTAGATTGTTTGTAATCACGTGGTCATGTGAGCAGGTTACTGAAAAGGCAAAACGCACTGGAGTACTCTTGCATAAGATTCGAAGTCCCACGATGGATGCTGAAACAAAAGAAGAGATTCAGTTCTTTTCGTCACAGATGCTGCATAGGAAAATAGAATTTTCAGCTTGTGGTTTCTTCACGTTGGATTTTACACTACTGTGCTCGATTGCTGGCGCTGTGACGACCTACCTTGTAATCCTGATACAATTTCAAACATCGGTTAAAGACGAATCAACATCAACGTACTCGACTGCTTCGCCAATGTGGAACGTGTCTACCACACCACTTTAGTTACGAAGAAAACCAGCTTTTTCAGGTGTGCAGAAGTAATGGCAAAAATACCGCAAGAAATTACTCAGGGATGTAATGATTAAAACAAATACTTGCACTTTTTTTTTGTAAACTTCAATATGTGAAAAGTGAATGGAAAAGCTCAAGAAAGTAC</w:t>
      </w:r>
    </w:p>
    <w:p w:rsidR="00757391" w:rsidRPr="00F418EF" w:rsidRDefault="00757391" w:rsidP="00757391">
      <w:pPr>
        <w:contextualSpacing/>
        <w:rPr>
          <w:rFonts w:ascii="Times New Roman" w:hAnsi="Times New Roman" w:cs="Times New Roman"/>
        </w:rPr>
      </w:pPr>
      <w:r w:rsidRPr="00F418EF">
        <w:rPr>
          <w:rFonts w:ascii="Times New Roman" w:hAnsi="Times New Roman" w:cs="Times New Roman"/>
        </w:rPr>
        <w:t>&gt;PsicOR1</w:t>
      </w:r>
      <w:r w:rsidRPr="00CA6856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>putative olfactory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ceptor_partial</w:t>
      </w:r>
      <w:proofErr w:type="spellEnd"/>
      <w:r>
        <w:rPr>
          <w:rFonts w:ascii="Times New Roman" w:hAnsi="Times New Roman" w:cs="Times New Roman"/>
        </w:rPr>
        <w:t xml:space="preserve"> mRNA</w:t>
      </w:r>
    </w:p>
    <w:p w:rsidR="00757391" w:rsidRDefault="00757391" w:rsidP="00757391">
      <w:pPr>
        <w:contextualSpacing/>
        <w:rPr>
          <w:rFonts w:ascii="Times New Roman" w:hAnsi="Times New Roman" w:cs="Times New Roman"/>
        </w:rPr>
      </w:pPr>
      <w:r w:rsidRPr="00F418EF">
        <w:rPr>
          <w:rFonts w:ascii="Times New Roman" w:hAnsi="Times New Roman" w:cs="Times New Roman"/>
        </w:rPr>
        <w:t>CGCAGTTCGATGTCCTATCCGCCACCTTGAGGGGCGTGCGGCGCGTGGCCGAAGATGAGCTTGGACTAAGAGCAGGCACGGCCTCTACTCAGGAACTATTCGACACGGAACTACTGCCTTGCGTCCAACGTCCTTCAGAAAGTGCTAATTACCATCTTATGCTTGATCGCCAAATGAAACAGATCCTTATTCACTGTATAAAACACCACAAGGATGTTATTGAGTTCGTAAGAAAACTCGATGCTGTATACAATCCAGTCATGCTGGGGTTAATCTTATATAGCATGACAATGATCGCCATAGCATCATTTCAAGCATCAGAGAGTTCTACAGAGCTTGGCGACTTGATGAAGTTCGCAGTGCTGTCATCAACTTGTATCTTCGAACTATATATCTTCTGCACGCTTTCCGAAGACATTTTACAGCGGAGCCAAGCTGTGGGCACTGCGGCCTTTTGCTGCGACTGGTGTGACGCAGGGACTGAGGTCAAAAATATCGTGAAGATGTTTATCGTGAGAGCCAACAGACCTG</w:t>
      </w:r>
    </w:p>
    <w:p w:rsidR="00757391" w:rsidRPr="00F418EF" w:rsidRDefault="00757391" w:rsidP="00757391">
      <w:pPr>
        <w:contextualSpacing/>
        <w:rPr>
          <w:rFonts w:ascii="Times New Roman" w:hAnsi="Times New Roman" w:cs="Times New Roman"/>
        </w:rPr>
      </w:pPr>
      <w:r w:rsidRPr="00F418EF">
        <w:rPr>
          <w:rFonts w:ascii="Times New Roman" w:hAnsi="Times New Roman" w:cs="Times New Roman"/>
        </w:rPr>
        <w:t>&gt;PsicOR2</w:t>
      </w:r>
      <w:r w:rsidRPr="00CA6856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 xml:space="preserve">putative olfactory </w:t>
      </w:r>
      <w:proofErr w:type="spellStart"/>
      <w:r>
        <w:rPr>
          <w:rFonts w:ascii="Times New Roman" w:hAnsi="Times New Roman" w:cs="Times New Roman"/>
        </w:rPr>
        <w:t>receptor_partial</w:t>
      </w:r>
      <w:proofErr w:type="spellEnd"/>
      <w:r>
        <w:rPr>
          <w:rFonts w:ascii="Times New Roman" w:hAnsi="Times New Roman" w:cs="Times New Roman"/>
        </w:rPr>
        <w:t xml:space="preserve"> mRNA</w:t>
      </w:r>
    </w:p>
    <w:p w:rsidR="00757391" w:rsidRDefault="00757391" w:rsidP="00757391">
      <w:pPr>
        <w:contextualSpacing/>
        <w:rPr>
          <w:rFonts w:ascii="Times New Roman" w:hAnsi="Times New Roman" w:cs="Times New Roman"/>
        </w:rPr>
      </w:pPr>
      <w:r w:rsidRPr="00F418EF">
        <w:rPr>
          <w:rFonts w:ascii="Times New Roman" w:hAnsi="Times New Roman" w:cs="Times New Roman"/>
        </w:rPr>
        <w:t>ATTTTCAGTCCAGTTATATTCTGTGAAGTTACGAATTGTCTTGCAATTATTTGCCAAGCAGGTTTTCTCGTGCTAGTGAAGAAAGGATCCATCGCCGAGTTTTTGAAATATTTTGGCTACCTTGTAGTCACTTTGTTCGAGTTGCTGTTGTACTGTTGGTATGGAAACGAGGTCATATATCAGAGCAGCATGGTGCAGTCAGCCGCCTACGACAGTGCATGGCTCAACAGCTCGCCGCAGTTTCACTCAACTGTTCAGATGGTCATGCTGCGGTCCCAGACGAAACTCGCACTCACTGCTGGCAACCTGCATACCATGTCTCTGAGCACGTTCACTGCGGTAAGCAGACTGCAGTTCACTGTGAAACCAGATCGCACCTCGCGCACAGTAACTTGCAGTGCTACCAACTGAGTCTTCTCCGTTACCTGTGTAAGCAGAAGATCCTGAAGAATTCGTACTCACTATTCGCACTATTAAGACAGATCAGCGAGAGTTGAAGCTATTCCACGAGCCATTATTGCAGAAATAGCACGTGAAGATACAGAAAAAATTTCTTCAAAGAAAATTTATGTAAATTAGTAATACAATATATATGACTACAGTGAATAAAACCAAACGTTGG</w:t>
      </w:r>
    </w:p>
    <w:p w:rsidR="00757391" w:rsidRPr="00F418EF" w:rsidRDefault="00757391" w:rsidP="00757391">
      <w:pPr>
        <w:contextualSpacing/>
        <w:rPr>
          <w:rFonts w:ascii="Times New Roman" w:hAnsi="Times New Roman" w:cs="Times New Roman"/>
        </w:rPr>
      </w:pPr>
      <w:r w:rsidRPr="00F418EF">
        <w:rPr>
          <w:rFonts w:ascii="Times New Roman" w:hAnsi="Times New Roman" w:cs="Times New Roman"/>
        </w:rPr>
        <w:t>&gt;PsicOR3</w:t>
      </w:r>
      <w:r w:rsidRPr="00CA6856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 xml:space="preserve">putative olfactory </w:t>
      </w:r>
      <w:proofErr w:type="spellStart"/>
      <w:r>
        <w:rPr>
          <w:rFonts w:ascii="Times New Roman" w:hAnsi="Times New Roman" w:cs="Times New Roman"/>
        </w:rPr>
        <w:t>receptor_partial</w:t>
      </w:r>
      <w:proofErr w:type="spellEnd"/>
      <w:r>
        <w:rPr>
          <w:rFonts w:ascii="Times New Roman" w:hAnsi="Times New Roman" w:cs="Times New Roman"/>
        </w:rPr>
        <w:t xml:space="preserve"> mRNA</w:t>
      </w:r>
    </w:p>
    <w:p w:rsidR="00757391" w:rsidRDefault="00757391" w:rsidP="00757391">
      <w:pPr>
        <w:contextualSpacing/>
        <w:rPr>
          <w:rFonts w:ascii="Times New Roman" w:hAnsi="Times New Roman" w:cs="Times New Roman"/>
        </w:rPr>
      </w:pPr>
      <w:r w:rsidRPr="00F418EF">
        <w:rPr>
          <w:rFonts w:ascii="Times New Roman" w:hAnsi="Times New Roman" w:cs="Times New Roman"/>
        </w:rPr>
        <w:t>GAGAATCAGAAATGATGAAAGGATTTTGTCAGCAGCACCAGGAAATGCTTAGATGTGCCCAGGAGCTAGTCGATCTTCTCAGAAACTGGCTTTTCTCTCACTACCTGGTGGCGTCGCTTTTGGTATGTTCGCTTTGCTACCGGCTCCAAGTGATGGAGGACATGCGCGACTTGTTCACGCAGGTCAGTCACCTGACTGTCGTCATGTTCAGGCTGTTCACGCTGTGCTACTTCTCTTCTGAACTCACTCACCAGAGCTTGCGCGTGGCGGACGCGGCGTACTCGTGCGCGTGGCACCACCT</w:t>
      </w:r>
      <w:r w:rsidRPr="00F418EF">
        <w:rPr>
          <w:rFonts w:ascii="Times New Roman" w:hAnsi="Times New Roman" w:cs="Times New Roman"/>
        </w:rPr>
        <w:lastRenderedPageBreak/>
        <w:t>GGGCGCGGACGCGAAGAGGTGCCTGGTGATGATCGCGTGCCGGGCGCAGCGGCCGGTCGTCATGAAGACCGGCCACTTCGGCGACATGTCCCTCAGTACTTTCTCCGCGCTTCTTCAAGCAGCCTACTCCTACTTCAATATAATGAATGACTTCGGTTAACATCGTTGTACTGATGTGCTGGCTAGATAACAATTTAGTAATTGTTAGGCAAGCAAATATTCAAACGAGACGCCTAAATTTATTTTTGGAACAGCTTGCTATAGCCTTGTAACTTTCATTACTATAGTCCTTATGTCAT</w:t>
      </w:r>
    </w:p>
    <w:p w:rsidR="00757391" w:rsidRPr="00F418EF" w:rsidRDefault="00757391" w:rsidP="00757391">
      <w:pPr>
        <w:contextualSpacing/>
        <w:rPr>
          <w:rFonts w:ascii="Times New Roman" w:hAnsi="Times New Roman" w:cs="Times New Roman"/>
        </w:rPr>
      </w:pPr>
      <w:r w:rsidRPr="00F418EF">
        <w:rPr>
          <w:rFonts w:ascii="Times New Roman" w:hAnsi="Times New Roman" w:cs="Times New Roman"/>
        </w:rPr>
        <w:t>&gt;PsicOR4</w:t>
      </w:r>
      <w:r w:rsidRPr="00CA6856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 xml:space="preserve">putative olfactory </w:t>
      </w:r>
      <w:proofErr w:type="spellStart"/>
      <w:r>
        <w:rPr>
          <w:rFonts w:ascii="Times New Roman" w:hAnsi="Times New Roman" w:cs="Times New Roman"/>
        </w:rPr>
        <w:t>receptor_partial</w:t>
      </w:r>
      <w:proofErr w:type="spellEnd"/>
      <w:r>
        <w:rPr>
          <w:rFonts w:ascii="Times New Roman" w:hAnsi="Times New Roman" w:cs="Times New Roman"/>
        </w:rPr>
        <w:t xml:space="preserve"> mRNA</w:t>
      </w:r>
    </w:p>
    <w:p w:rsidR="00757391" w:rsidRDefault="00757391" w:rsidP="00757391">
      <w:pPr>
        <w:contextualSpacing/>
        <w:rPr>
          <w:rFonts w:ascii="Times New Roman" w:hAnsi="Times New Roman" w:cs="Times New Roman"/>
        </w:rPr>
      </w:pPr>
      <w:r w:rsidRPr="00F418EF">
        <w:rPr>
          <w:rFonts w:ascii="Times New Roman" w:hAnsi="Times New Roman" w:cs="Times New Roman"/>
        </w:rPr>
        <w:t>CAGAACTGGCAGCTCATCAGAAGACAGATCTTCTGACATATATGGCAAGCTGGAAGGGGATAACTCATCTGAGTTGGAGAAAAACCTTATTGACCTCGTGAAGCTGTATCAGGATATCCTGTGTAATGCGCAAGCTCTCGCTGATCTTCTGAGTCCTCTAATGTTTACTCATTACCTCACGTCATCCATCAATGTTTGCCTGGTTGCGTACGAGACAGCTATGACTGATGAAATATCTCAGATGGTGGCAGGAGTTAGTCATCTGATGATGCTGATGGGCCGCATATTTTTGCTCAGCTACTTCTCATCTGAGATCATGGACCAGAGCATGAACGTCGGCCAGATGGCATATTCTTGCAACTGGTTATCTTGCAGCAAGGATTTCAAGAGAATGCTGATGATGATGATGTGTCGAGCAGAGAAGCCTGTTGTCATGAGAACTGGTTGGTTTGGCATCCTATCTATGGAAACTTTTGCTAAGCTTATGCAAACAGCTTACACTTACTACACCTTGCTGAAGAAGTTAAATATATAATGAAC</w:t>
      </w:r>
    </w:p>
    <w:p w:rsidR="00757391" w:rsidRPr="00F418EF" w:rsidRDefault="00757391" w:rsidP="00757391">
      <w:pPr>
        <w:contextualSpacing/>
        <w:rPr>
          <w:rFonts w:ascii="Times New Roman" w:hAnsi="Times New Roman" w:cs="Times New Roman"/>
        </w:rPr>
      </w:pPr>
      <w:r w:rsidRPr="00F418EF">
        <w:rPr>
          <w:rFonts w:ascii="Times New Roman" w:hAnsi="Times New Roman" w:cs="Times New Roman"/>
        </w:rPr>
        <w:t>&gt;PsicOR5</w:t>
      </w:r>
      <w:r w:rsidRPr="00CA6856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 xml:space="preserve">putative olfactory </w:t>
      </w:r>
      <w:proofErr w:type="spellStart"/>
      <w:r>
        <w:rPr>
          <w:rFonts w:ascii="Times New Roman" w:hAnsi="Times New Roman" w:cs="Times New Roman"/>
        </w:rPr>
        <w:t>receptor_partial</w:t>
      </w:r>
      <w:proofErr w:type="spellEnd"/>
      <w:r>
        <w:rPr>
          <w:rFonts w:ascii="Times New Roman" w:hAnsi="Times New Roman" w:cs="Times New Roman"/>
        </w:rPr>
        <w:t xml:space="preserve"> mRNA</w:t>
      </w:r>
    </w:p>
    <w:p w:rsidR="00757391" w:rsidRDefault="00757391" w:rsidP="00757391">
      <w:pPr>
        <w:contextualSpacing/>
        <w:rPr>
          <w:rFonts w:ascii="Times New Roman" w:hAnsi="Times New Roman" w:cs="Times New Roman"/>
        </w:rPr>
      </w:pPr>
      <w:r w:rsidRPr="00F418EF">
        <w:rPr>
          <w:rFonts w:ascii="Times New Roman" w:hAnsi="Times New Roman" w:cs="Times New Roman"/>
        </w:rPr>
        <w:t>GAAATATTTCATCTACTTATACTTAATAGCTAAGCAATGGTGCTACTGTTTCCTGCTGATGGCCGGCACACTGTGCTACATGTTGCTGCCCCTCACGGGCACCTCCGGGCGGTCCCAGATGCCGCTGACCACCTACCACCTGCTCGACCGTGCCGACCCGGCGTCCTTCGCCGTCGAGTACTTGCTGCAGGTGTGCTCCATGTTCGCCGCAAATGCCATCATCGTGCCGTTCGACCTGTTCGAGTTCTTCGCCATGAAGTACTGCGCGCACCAGTTCCAGGCGATAGCTGTCCTCCTGAGTATTGCCGACGATCGGAAGGCACGCCCACGCGACCACGGTTCCAAGGTGGGCAGCGAGCCGGACATCGCCCCGGCACCTTCTCCTGGCGGGGACGGCTTGGACGAAACATGGCACTCACTTATCCGCTACCATCAGTCCATTCTCGAAAATGCTGAGAGACTGGCGAATCTCTTCTCTCCGTTGCTGTTTGCCGATTATGTTACCGTGTCAATCGCC</w:t>
      </w:r>
    </w:p>
    <w:p w:rsidR="00757391" w:rsidRPr="00F418EF" w:rsidRDefault="00757391" w:rsidP="00757391">
      <w:pPr>
        <w:contextualSpacing/>
        <w:rPr>
          <w:rFonts w:ascii="Times New Roman" w:hAnsi="Times New Roman" w:cs="Times New Roman"/>
        </w:rPr>
      </w:pPr>
      <w:r w:rsidRPr="00F418EF">
        <w:rPr>
          <w:rFonts w:ascii="Times New Roman" w:hAnsi="Times New Roman" w:cs="Times New Roman"/>
        </w:rPr>
        <w:t>&gt;PsicOR6</w:t>
      </w:r>
      <w:r w:rsidRPr="00CA6856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 xml:space="preserve">putative olfactory </w:t>
      </w:r>
      <w:proofErr w:type="spellStart"/>
      <w:r>
        <w:rPr>
          <w:rFonts w:ascii="Times New Roman" w:hAnsi="Times New Roman" w:cs="Times New Roman"/>
        </w:rPr>
        <w:t>receptor_partial</w:t>
      </w:r>
      <w:proofErr w:type="spellEnd"/>
      <w:r>
        <w:rPr>
          <w:rFonts w:ascii="Times New Roman" w:hAnsi="Times New Roman" w:cs="Times New Roman"/>
        </w:rPr>
        <w:t xml:space="preserve"> mRNA</w:t>
      </w:r>
    </w:p>
    <w:p w:rsidR="00757391" w:rsidRDefault="00757391" w:rsidP="00757391">
      <w:pPr>
        <w:contextualSpacing/>
        <w:rPr>
          <w:rFonts w:ascii="Times New Roman" w:hAnsi="Times New Roman" w:cs="Times New Roman"/>
        </w:rPr>
      </w:pPr>
      <w:r w:rsidRPr="00F418EF">
        <w:rPr>
          <w:rFonts w:ascii="Times New Roman" w:hAnsi="Times New Roman" w:cs="Times New Roman"/>
        </w:rPr>
        <w:t>CAAATGTTTTTTGCCGAGATAGTCTTGTAAGCAGATGGATGTTTTCAGCAACGCGTTATTTGTCCAGTTCCTCACTGTGTCTGTGTCGGTTTGCTTCTGCAGTTACCGTATCATCCAGTTGCCACCAAGTTTGAAGATGGTATCCATCATTGCCTATATGTTCTGCATCATTGGTCAGCTTGGCATCATCTGCTGGTATGCTGACGACCTTTCCGACAAGTGCCTCAGAGTTGGTGAAGTAGCATTTAGCAGTCGCTGGTACTTAATGCCAGCGTCTTTCAAGTTCTGCATTCTGCATACGATCACGAGGGCCCAGAAACCTGTGACCTTCAAAGCTGGCTATTTTGGTGTTATTTCAATGCAGTTGTTTGCTGGGCTGTTGCAGACATCATATTCATACTTCGCAGTACTGAAACAAGCACAGCTACAGTAACAGCAGCTAATGACAGATGGAATTGACACTGCAAGATGAACTATGTGCTGTATGTTCTTGCATAGCATACTTCAAAATCTAACTTCTTTTTAGAATTTATTTGTGTGTAGCAATTGTCACACTTTATGTTGAGCACAATACGTATTTTCCCTGAGCACAATTCTTGGCACTCTGTATGGTGACTGTATAAAATTAATAAATATTAGAAAATGCATTTCCTGATATGTAAAATTTCCCTA</w:t>
      </w:r>
    </w:p>
    <w:p w:rsidR="00757391" w:rsidRPr="00F418EF" w:rsidRDefault="00757391" w:rsidP="00757391">
      <w:pPr>
        <w:contextualSpacing/>
        <w:rPr>
          <w:rFonts w:ascii="Times New Roman" w:hAnsi="Times New Roman" w:cs="Times New Roman"/>
        </w:rPr>
      </w:pPr>
      <w:r w:rsidRPr="00F418EF">
        <w:rPr>
          <w:rFonts w:ascii="Times New Roman" w:hAnsi="Times New Roman" w:cs="Times New Roman"/>
        </w:rPr>
        <w:t>&gt;PsicOR7</w:t>
      </w:r>
      <w:r w:rsidRPr="00CA6856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 xml:space="preserve">putative olfactory </w:t>
      </w:r>
      <w:proofErr w:type="spellStart"/>
      <w:r>
        <w:rPr>
          <w:rFonts w:ascii="Times New Roman" w:hAnsi="Times New Roman" w:cs="Times New Roman"/>
        </w:rPr>
        <w:t>receptor_partial</w:t>
      </w:r>
      <w:proofErr w:type="spellEnd"/>
      <w:r>
        <w:rPr>
          <w:rFonts w:ascii="Times New Roman" w:hAnsi="Times New Roman" w:cs="Times New Roman"/>
        </w:rPr>
        <w:t xml:space="preserve"> mRNA</w:t>
      </w:r>
    </w:p>
    <w:p w:rsidR="00757391" w:rsidRDefault="00757391" w:rsidP="00757391">
      <w:pPr>
        <w:contextualSpacing/>
        <w:rPr>
          <w:rFonts w:ascii="Times New Roman" w:hAnsi="Times New Roman" w:cs="Times New Roman"/>
        </w:rPr>
      </w:pPr>
      <w:r w:rsidRPr="00F418EF">
        <w:rPr>
          <w:rFonts w:ascii="Times New Roman" w:hAnsi="Times New Roman" w:cs="Times New Roman"/>
        </w:rPr>
        <w:t>ACTATTTATTGTGAGGTAGAACAATATTCACAGAAATGTTTTTCCAGTGATGAAAGCAGCTCGTAATGACGAAATAAATTCAACCACAGAAGACAACGTAATATTGTTGTCAAGCTTCGTCTACCGATTTTGGAAGGAAATATTGTTGTCATGAAGAAGCATGCTGGAGGGATCATGACTCTCCCAATGACCTTGCTGGGCGTTTTTGGACTATGGCATGGCGATGGTCGTTGGGCCATGAGCGTGGGGCGATTCTTACGATGTCTCACACTTCTTCTGTCGGCGAGTTTCCAGCTTTCCTTGCTGCGACCTTACTTCCACTTCTTCGATGACCCGGTGATGGCGTTCAGGGCCTTGGGATGGCACTCGACAATCGTCCCCACTTACATCATGGCATTCTCGCTACTCGCCAACAAGGATAAGTACGTGAAAATAATGTCGAGGAAGACTGCCGACGAGGACAATGAGGAAACTGGGCAGATATTCTCTGCCGCGCTGGTCCAAGGTAGGAAGCTGACCATAGTATACTTGTGCCTAGGGACGGTTTATACGCTGTCCACATGGGCTGTTCCTCTGGTGATGTTCCACATTAAGCCTTCTCA</w:t>
      </w:r>
      <w:r w:rsidRPr="00F418EF">
        <w:rPr>
          <w:rFonts w:ascii="Times New Roman" w:hAnsi="Times New Roman" w:cs="Times New Roman"/>
        </w:rPr>
        <w:lastRenderedPageBreak/>
        <w:t>GACTCGTGTGCCCTACGACATCTGGTTTCCCGTACCTGCCAGTGACCCCACAGGCCTCGTGGCGCAGTATGTCTTTCAGAGCACCGGCATTGAGCTCAGCTGTTATATGGTCATTGTATGTGACATGTTCTTCATCTCAATGATGCTTAAGATGATCGGTGACTTCAAATCCTTGAACTGTGCTCTCATGCAACTGAAGACGAAAGATGTTACAAGGCCAAGACTTATCTTTAAGTTATGGAAAAATTTCACCTTTCAGGGAAGTTCCATTGGCGACATAAGCTCTCTGCAGATGGCCCACAAGGAAATGGATACAAAGCTCGCAGCACTAATTCAGTACCATCAAGATCTACTCAGGGATGTAAATGAACTCCGGCAGCTAATGGATACATTCTTGTTTGTACTGTACTTGTTGGGATCTGGCAACTTGTGCGCCCTCGCTTACGAAGTTTCTAAGGTTTCAGGATTTAATCACCAGATGACATCTGCTGGCAGTTACCTGATGGGCATGGTGTTCCGGCTAGGCGTTTATTGCTACTATGGCTCTGAAATCACTAATGAGAGCCTGAAATTAGGGGAGTCACTCTACTTCAGCGACTGGTTGTCAGCATCCATGAACTTCAAACGATGCTGTGTGAATGTGATTGCGAGGTCACACCGTCCATTTCGGTTCACCGCTGGAAAGTTTGGAACACTTTCTCTGGATGCATATTCCAAGATAATCAACACAGCTTATTCCTACTTCATGCTGCTGCGAAAGATGCAGACTACTGGCATCTGAAGGGAAATCCAGTGATCATAGCAAACACACATTTTAGTCCCCTTAGTATTTGACATGAAATGATGCTACCAAAACTTATTTAGTATATCTTCACAGAAGGGCCCTACAAAAATATTACTTTAATGCACTTGCACTTTGTAACATTACATTAAAATTAAAATGTTTTGTTTGTTTTTTTCCTTCACAGTAGAACCTCACAAAAACGTTTTTTAATACACTTGGAAATT</w:t>
      </w:r>
    </w:p>
    <w:p w:rsidR="00757391" w:rsidRPr="00F418EF" w:rsidRDefault="00757391" w:rsidP="00757391">
      <w:pPr>
        <w:contextualSpacing/>
        <w:rPr>
          <w:rFonts w:ascii="Times New Roman" w:hAnsi="Times New Roman" w:cs="Times New Roman"/>
        </w:rPr>
      </w:pPr>
      <w:r w:rsidRPr="00F418EF">
        <w:rPr>
          <w:rFonts w:ascii="Times New Roman" w:hAnsi="Times New Roman" w:cs="Times New Roman"/>
        </w:rPr>
        <w:t>&gt;PsicOR8</w:t>
      </w:r>
      <w:r w:rsidRPr="00CA6856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 xml:space="preserve">putative olfactory </w:t>
      </w:r>
      <w:proofErr w:type="spellStart"/>
      <w:r>
        <w:rPr>
          <w:rFonts w:ascii="Times New Roman" w:hAnsi="Times New Roman" w:cs="Times New Roman"/>
        </w:rPr>
        <w:t>receptor_partial</w:t>
      </w:r>
      <w:proofErr w:type="spellEnd"/>
      <w:r>
        <w:rPr>
          <w:rFonts w:ascii="Times New Roman" w:hAnsi="Times New Roman" w:cs="Times New Roman"/>
        </w:rPr>
        <w:t xml:space="preserve"> mRNA</w:t>
      </w:r>
    </w:p>
    <w:p w:rsidR="00757391" w:rsidRDefault="00757391" w:rsidP="00757391">
      <w:pPr>
        <w:contextualSpacing/>
        <w:rPr>
          <w:rFonts w:ascii="Times New Roman" w:hAnsi="Times New Roman" w:cs="Times New Roman"/>
        </w:rPr>
      </w:pPr>
      <w:r w:rsidRPr="00F418EF">
        <w:rPr>
          <w:rFonts w:ascii="Times New Roman" w:hAnsi="Times New Roman" w:cs="Times New Roman"/>
        </w:rPr>
        <w:t>AGATGCGCGGGGCGGGGGCTGACGCTGGGGCTGGCACGCGCACGGCTAGCGTGCGCTGCAAGCAGGCGGTGCAAGAACTGCTGGCGTCTCTACTGCGCTCCGGGGCTGCGTCCTGGCATGTCTTCGCCGGAGGCGCGTTTCTACTACCTAGGAAGGATTTGGTACTACCTCGGGCTGGACATCTTCGATGATGGCCCCGGCAGGAAGGTCACAGGCTGGGTGTATGCCAATTACTTCTGCTTCATTTACTGTATTGTGGCATATTCTTCATATGTTTACTCTATCGTAATCGCTGACGAATTAGAAGAACACGTCCACGACATAGCCATTTTATTCACGATGTCCTACATGTTTTTTGTGTGGATTTCTGCTACTCTCCGCAGGAAAGATTATGCGGAGATAATTCTGTACCTGTCTCGAGATGTATGTAGACAGTATGTCCATGCAGATGTTGGAGATGAAATAGTTTCAAAGGCAGTTCGTACGGAACGAAGTATAGCGAAAGGCATCACGATTTGGTTTTGTACCTCCGCTATGTCCCAGACCTTGGCTCCGTTTTTCACAATGCACGTATACTATGAAGGGGGTACAGCTTTTGTGAATGCGTCTTCGCCAACAAATAACTGGACACCATTCGACAGAACCATACTCTGGCAGTTTTTAGCCGATTATTTTTTTGCTAGCGTTTTAGTTTTGATTGGTACTTATATTTCAATAGCTACCACAATATACTTGTCTATTATTATGCTTCATGCGGCAAGCAATTTTGAAATGCTTAATGCCGCGATCGAATCACTGAAGTTTGAAAATGTCGAAGAAGGAAGTATTGACCATACCGATTCCCAAAATAACGTCTGTGATTCATTACCGTCTTATTGTTCGGATTCAGTGATTCAACAAGAAGTACGCGGAGAAGCTTTTGACTTGAAAGTGTCAAGTGTGGGACGCAAAGAATCCGAATTAATGAGTCGCTTAGGACATCGTGAAAATACCAAGAACAACTCGAATTGCGTTGGCGAGAATGCAGAAACCCAGCTGTACGAACTAGTGGCATTGCACAAAACACTGAAGAGCGTGGTTGCCAAAATGAATACTTTGATGACTCCAGTACTGGTCCTATATTTTCTGGGATTAGCAATGAACTTTACTGTCCTCCTCTACGAGATCATCACGATGTTTGCCGGATATGATTCCAACTTCTGGATGTATGTATTTCACATTGGAGCGGACTTCTTTCGATTTGGCCTTTGCTGCTTCTTTGGGAACATGCTTACAGAAAAGTGTGAAGAAACTTGTAATTCGCTTTATGCGACTGAATGGTATACTCTAACACCGAAAGTCATGAAAGTCTGCGGGATAATGCTGGCGGTGTGTCAACAACGAGTAGTTATTGGCGCTGGAATACTGGGAGACTTGACAATGCCGACATTTGCTGCTGTTCTGAGTGCCTCTTACAAGTACTTAAATGTACTGGCAAATTTAAAAACTGAAAATGATTAAAACAGGCACACTTAAAAGAACAGGCACAGCAGGTTTCATCATGAGGGACTCGACGACAAAATAATCCTCAAAATTGTCTTCATTTCAGATAAGTAATGTATGATTTATGACACAAAATAATTGTACTTCACTGATACCAATGTACACTACACGAAAGATTTGCAAAAATAAGTGTTGAACATTTGCACAGCATCAAGATTATATGAATGTATGCATAAAAATCCAAAAGATCGGAAGAGCGTC</w:t>
      </w:r>
    </w:p>
    <w:p w:rsidR="00757391" w:rsidRPr="00F418EF" w:rsidRDefault="00757391" w:rsidP="00757391">
      <w:pPr>
        <w:contextualSpacing/>
        <w:rPr>
          <w:rFonts w:ascii="Times New Roman" w:hAnsi="Times New Roman" w:cs="Times New Roman"/>
        </w:rPr>
      </w:pPr>
      <w:r w:rsidRPr="00F418EF">
        <w:rPr>
          <w:rFonts w:ascii="Times New Roman" w:hAnsi="Times New Roman" w:cs="Times New Roman"/>
        </w:rPr>
        <w:t>&gt;PsicOR9</w:t>
      </w:r>
      <w:r w:rsidRPr="00CA6856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 xml:space="preserve">putative olfactory </w:t>
      </w:r>
      <w:proofErr w:type="spellStart"/>
      <w:r>
        <w:rPr>
          <w:rFonts w:ascii="Times New Roman" w:hAnsi="Times New Roman" w:cs="Times New Roman"/>
        </w:rPr>
        <w:t>receptor_partial</w:t>
      </w:r>
      <w:proofErr w:type="spellEnd"/>
      <w:r>
        <w:rPr>
          <w:rFonts w:ascii="Times New Roman" w:hAnsi="Times New Roman" w:cs="Times New Roman"/>
        </w:rPr>
        <w:t xml:space="preserve"> mRNA</w:t>
      </w:r>
    </w:p>
    <w:p w:rsidR="00757391" w:rsidRDefault="00757391" w:rsidP="00757391">
      <w:pPr>
        <w:contextualSpacing/>
        <w:rPr>
          <w:rFonts w:ascii="Times New Roman" w:hAnsi="Times New Roman" w:cs="Times New Roman"/>
        </w:rPr>
      </w:pPr>
      <w:r w:rsidRPr="00F418EF">
        <w:rPr>
          <w:rFonts w:ascii="Times New Roman" w:hAnsi="Times New Roman" w:cs="Times New Roman"/>
        </w:rPr>
        <w:lastRenderedPageBreak/>
        <w:t>ACTGTCATGGCGCGTCCTCTTACGACTCGTTTCAGTTATGTCGGGAACATGTGGTACTATATTGGGTTGGACATATTTGGAAATAATGACAGGAAGACCAGGATAAGGGCGTTTTTTAACTACTTTTTGTTTACTTACGCCGTGTTGGGCTATTCAACATTCTGTCACCCCCTTATTGAAATGGTAGCGCTGGAAGAGCAAATACATGATATCGCCATCCTGCTGACAATTTCCTATATGTTTTTTGTTTGGATCTCGGTTACTTTTTACAGGAAAGAGTACGCGGAAATAATTGTTTACCTCATGCAAGACACATGTAAATCTTACATCACCGACAGTGCTGCGAAGAAAATTATTAACAAGGCAATTGGTATGGAACGAATGGTTGCGAGAGGCATCCAAGGTTTATTTCTCACTTCTGCAATGTCACAGATTGTGTTTCCTTTCTTCACAATTCAAGTGTACGAAGAGGGGAACAGAACTGTTGTGAATAGTTCTCTACCAGTGCATAATTGGACACCATTTGACCGATCCATCCCTTGGCAGTTTGTAATTGACAATATGTTCTTGACGTTCTTAGTTCTGACAGCTACTTATGTGTCCATTGCAACCACAATTTACTTCATTATTATTATAATTCATGCAGCAAGTAATTTTGAATTGCTTAATGCCGCGATTTCCAGCTTGAAAGCGGAAGTACTCAGAGAAAGTGGGGGAGAGTGCTTTCAGAATGCAAACTACGAAGATTCTGATGGTGAACCAGAAACCTTGGAGAGTGTAGATGTTTCACCGTCATTAGAAGATTTTCAAAACACAACTGGCTTGAAGTTGTCTTATGCAGAAGACAAGGACTTTCAAATTTTATTCCATCCAAGAAGTCGCGATAGAATGTACAGAGACTTGTCTTATAGCCTAACTGCAGAGGCCAAACTGAACGAGTTGGTGGGAATACACCAAGCATTAATGAGTGTTGTTAACAAGATGAACGATATGATGACTCCTGTGCTGTTTCTGTATTTGTTGGGATTGGCATTAAATTTTACAGTTCTGCTCTATGAAATTGTGACTATGTTCGCAGGCTTTGAAGCTGGATTTTGGATGTGCGTCTTGCACATTGGAGCTGATCTGTTTCGGTTTGGCCTTTGCTGCTACTACGGGGACATTCTTACGACACAGATTGAAGATACATATCAGGCCCTTTACGACACTGACTGGTACAAATTCGCACCAAATTTCAAGAAAGCCGTTAATGTAATGATGGCTGTTTGTCAAAGACGAGTTGTCATAAGTGCTGGACTCTTGGGAGACTTGACATTGGAAACATTTGCTGCAGTTCTGAACACATCTTATACATATTTGAATATTCTGGCTAACCTACGAGAGTCAGAATAACTTCTCTAGAAGAATAGTCCAAGCACGGTGAACTTCGTCAATCAGCTGGATAAATTTAAGCTTGTACTCATACAAATTAAGATCACAAATAACATACTAGCATACTTTGCTTTGAAATATATCCTGCTACTATTGCATATGTAAAGTTATATGATATTTATGTAAAAATAAAATTCACTATTGCACTGCATTCCAAATGGCATAAGTTATTGAGAACAAATGTCCTCATCTAGATGC</w:t>
      </w:r>
    </w:p>
    <w:p w:rsidR="00757391" w:rsidRPr="00F418EF" w:rsidRDefault="00757391" w:rsidP="00757391">
      <w:pPr>
        <w:contextualSpacing/>
        <w:rPr>
          <w:rFonts w:ascii="Times New Roman" w:hAnsi="Times New Roman" w:cs="Times New Roman"/>
        </w:rPr>
      </w:pPr>
      <w:r w:rsidRPr="00F418EF">
        <w:rPr>
          <w:rFonts w:ascii="Times New Roman" w:hAnsi="Times New Roman" w:cs="Times New Roman"/>
        </w:rPr>
        <w:t>&gt;PsicOR10</w:t>
      </w:r>
      <w:r w:rsidRPr="00CA6856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 xml:space="preserve">putative olfactory </w:t>
      </w:r>
      <w:proofErr w:type="spellStart"/>
      <w:r>
        <w:rPr>
          <w:rFonts w:ascii="Times New Roman" w:hAnsi="Times New Roman" w:cs="Times New Roman"/>
        </w:rPr>
        <w:t>receptor_partial</w:t>
      </w:r>
      <w:proofErr w:type="spellEnd"/>
      <w:r>
        <w:rPr>
          <w:rFonts w:ascii="Times New Roman" w:hAnsi="Times New Roman" w:cs="Times New Roman"/>
        </w:rPr>
        <w:t xml:space="preserve"> mRNA</w:t>
      </w:r>
    </w:p>
    <w:p w:rsidR="00757391" w:rsidRDefault="00757391" w:rsidP="00757391">
      <w:pPr>
        <w:contextualSpacing/>
        <w:rPr>
          <w:rFonts w:ascii="Times New Roman" w:hAnsi="Times New Roman" w:cs="Times New Roman"/>
        </w:rPr>
      </w:pPr>
      <w:r w:rsidRPr="00F418EF">
        <w:rPr>
          <w:rFonts w:ascii="Times New Roman" w:hAnsi="Times New Roman" w:cs="Times New Roman"/>
        </w:rPr>
        <w:t>CAGAACTACCGTAAATCCAATAATCCAAATGGAAGAAAAGTTATCTAAACTCATCGAAGTGCATCAGGCAATACTCGGGACAGTTGATGATATGAACTTCGTTATGGGTCCAGTCGTGTTTCTTCTCTACGTCAGTGTGACAATAAACCTGTGTGTCCTCATTTTCCAAGCTGTTGTTGCACTGGAGGAAGACACTCGTGCCTTTGTAATGAATGCTTCTCAGCTTACTTTTGTAATGCTGCGTCTTGGAGTTTACTGCTACCTGGGGAACGCTTTGACATCACAGGCTGAAGAAACATACCAAATAGTTTATGGCACCAGTTGGTACAACTTTTCTGGGAGATTCAAATCTACTATATACATTATGATGGCAAGAGCTCA</w:t>
      </w:r>
    </w:p>
    <w:p w:rsidR="00757391" w:rsidRPr="00F418EF" w:rsidRDefault="00757391" w:rsidP="00757391">
      <w:pPr>
        <w:contextualSpacing/>
        <w:rPr>
          <w:rFonts w:ascii="Times New Roman" w:hAnsi="Times New Roman" w:cs="Times New Roman"/>
        </w:rPr>
      </w:pPr>
      <w:r w:rsidRPr="00F418EF">
        <w:rPr>
          <w:rFonts w:ascii="Times New Roman" w:hAnsi="Times New Roman" w:cs="Times New Roman"/>
        </w:rPr>
        <w:t>&gt;PsicOR11</w:t>
      </w:r>
      <w:r w:rsidRPr="00CA6856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 xml:space="preserve">putative olfactory </w:t>
      </w:r>
      <w:proofErr w:type="spellStart"/>
      <w:r>
        <w:rPr>
          <w:rFonts w:ascii="Times New Roman" w:hAnsi="Times New Roman" w:cs="Times New Roman"/>
        </w:rPr>
        <w:t>receptor_partial</w:t>
      </w:r>
      <w:proofErr w:type="spellEnd"/>
      <w:r>
        <w:rPr>
          <w:rFonts w:ascii="Times New Roman" w:hAnsi="Times New Roman" w:cs="Times New Roman"/>
        </w:rPr>
        <w:t xml:space="preserve"> mRNA</w:t>
      </w:r>
    </w:p>
    <w:p w:rsidR="00757391" w:rsidRDefault="00757391" w:rsidP="00757391">
      <w:pPr>
        <w:contextualSpacing/>
        <w:rPr>
          <w:rFonts w:ascii="Times New Roman" w:hAnsi="Times New Roman" w:cs="Times New Roman"/>
        </w:rPr>
      </w:pPr>
      <w:r w:rsidRPr="00F418EF">
        <w:rPr>
          <w:rFonts w:ascii="Times New Roman" w:hAnsi="Times New Roman" w:cs="Times New Roman"/>
        </w:rPr>
        <w:t>CTGTGCAGTTCGTCTTTGATCGGATATGTATGGCGACTGTCATAGCGTGTCTGATGTACCTGTCGTTGATAGCTAATTGTTTTTATAACAGCCTGCTCATCAATGGCGCCAGTCATTTTGAGTTGCTGAACGCATGTTTGTTAACTCTGGTGACTCAAGACGATGGTGACATCTTTTCCAGTTGTGAAACAGGAGAAGAGAGCAATGAAGAGCTGCCAGATCTCGCTGAAGGCACATATGGTGCAGTGGATGATCAGACTTACAATTTGCCCAACACATTGAAAGGCAGTTTCCATTATGGAAGGAAAGAAATCGTCAGCGGGGCGATTTCTCCTGGTGTCAATCGCGAGGTAGGCAGAACTACCGTAAATCCAACAATCCAAATGGAAGAAAAGTTATCTAAACTCATCGAAGTGCATCAGGCAATACTCAGGACGGTTGATGATATGAACTTTGTTATGGGTCCAGTCGTGTTTNNNNNNNNNNNNNNNNNNNNNNNNNNNNNNNNNNCTACTACCTTCCTAATGATCACTACTCAGCTTATTTTTGTACTGCTGCGTGTTGGCGTTTACTGCTACCTGGGAAACACTTTGACCACACAGGCTGAAGAAACATACCAAATAGTTTATGGCACCAGCTGGTACAACTTTTCTGGGAGATTCAAATCTACTATATACATTATGATGGCAAGAGCTCAGAGACGTGTGGCAATAAGCTCAACGATGGTAGGAGAACTATCCATGGAAGCATACGCAGATATCCTGAACAAAACCTACACAT</w:t>
      </w:r>
      <w:r w:rsidRPr="00F418EF">
        <w:rPr>
          <w:rFonts w:ascii="Times New Roman" w:hAnsi="Times New Roman" w:cs="Times New Roman"/>
        </w:rPr>
        <w:lastRenderedPageBreak/>
        <w:t>ATTTCACAATCTTGAAAAATATGAGAGAGTAACTGTCAAATGTCAATGCAGTGAGGAAAATGCAATATTTACCTGGCCATGTATAAAATGTGATTTTTTTTATTGCCGCATTTAATGCACCTTTCTGACGTCAATGATATGCATAAATATTTCATATAATTTTATGCCTGGAAAAGTTATGTTTATCGGGTAGTTATATTTCGCGATGCAAAAGCACACTTTATGCTTCGCTGGGAAAATAAATTAATATCA</w:t>
      </w:r>
    </w:p>
    <w:p w:rsidR="00757391" w:rsidRDefault="00757391" w:rsidP="00757391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>
        <w:rPr>
          <w:rFonts w:ascii="Times New Roman" w:hAnsi="Times New Roman" w:cs="Times New Roman"/>
        </w:rPr>
        <w:t>PsicOrco_</w:t>
      </w:r>
      <w:r w:rsidRPr="00AA2F9E">
        <w:rPr>
          <w:rFonts w:ascii="Times New Roman" w:hAnsi="Times New Roman" w:cs="Times New Roman"/>
        </w:rPr>
        <w:t>putative</w:t>
      </w:r>
      <w:proofErr w:type="spellEnd"/>
      <w:r w:rsidRPr="00AA2F9E">
        <w:rPr>
          <w:rFonts w:ascii="Times New Roman" w:hAnsi="Times New Roman" w:cs="Times New Roman"/>
        </w:rPr>
        <w:t xml:space="preserve"> coreceptor of insect </w:t>
      </w:r>
      <w:proofErr w:type="spellStart"/>
      <w:r w:rsidRPr="00AA2F9E">
        <w:rPr>
          <w:rFonts w:ascii="Times New Roman" w:hAnsi="Times New Roman" w:cs="Times New Roman"/>
        </w:rPr>
        <w:t>ORs_</w:t>
      </w:r>
      <w:r>
        <w:rPr>
          <w:rFonts w:ascii="Times New Roman" w:hAnsi="Times New Roman" w:cs="Times New Roman"/>
        </w:rPr>
        <w:t>partial</w:t>
      </w:r>
      <w:proofErr w:type="spellEnd"/>
      <w:r>
        <w:rPr>
          <w:rFonts w:ascii="Times New Roman" w:hAnsi="Times New Roman" w:cs="Times New Roman"/>
        </w:rPr>
        <w:t xml:space="preserve"> mRNA</w:t>
      </w:r>
    </w:p>
    <w:p w:rsidR="00757391" w:rsidRDefault="00757391" w:rsidP="00757391">
      <w:pPr>
        <w:contextualSpacing/>
        <w:rPr>
          <w:rFonts w:ascii="Times New Roman" w:hAnsi="Times New Roman" w:cs="Times New Roman"/>
        </w:rPr>
      </w:pPr>
      <w:r w:rsidRPr="00F418EF">
        <w:rPr>
          <w:rFonts w:ascii="Times New Roman" w:hAnsi="Times New Roman" w:cs="Times New Roman"/>
        </w:rPr>
        <w:t>TCCGATCTCATTGGTCCACGTGGGGTTTTGTGACTGCAGTACGTATTTCTAAAGGCATCGGGACGTCGATATGCATTCACAGTTCTTTGGTTTACGGTGCCATCGCCTCAAGTGTCATTGAGAAGAAGCGCATCGATCAGTTGTCTGCAAGAACAGTGCCGACAAGTGCTGATCATTTGTTATCCTACTGTCATATAACAGTGAATTTTCAAGATGCAGAAAATGAAAGTGACTGGCTTGGTGGCAGATTTGTGGACCCACATCCGTGTGCTCCAGATTTCTGGGCATTGGCTCCTCGACATTAACAAGAGTAGTAGCATGATGTGGAACTACTTGCGTACTGCGGGAACAATGATGCAGTCCCTTTTACTTGTCATGAACTATGTATTTATGATCATTAACTGCACACAACAGACGGCTGACTCGGATGAATTCACAAGCAACGTTGCTACAATTCTCTTCTTTAGCCACTGCGTATTTAAATTGTTCTACTGCGCAATGCGTCGACGCAAATTTTACAGGACTTTGAACAGCTGGAATAACACAAACAGTCATCCTCTGTTCGCTGAATCGAGTGCTCGTCACCATGCCAATGCTACTAGCAGCATGAAACGTCTGTTGATTATTATACTTTCATGCACTTTAGCCAGTGCATTTGCTTGGATAACCATTACATTCTTCGGGGACAGTGTTATCCATGTCAAGGATCCTGAAAATGACAACAACACTCTGATCGAGGAGGTGCCTCGACTGATGATTCGTGCGTGGTATCCATGGGACACCTCGAATGGTTTTATGTATGTGGTGACCTTTGTGTATCAGATGTTCTGGCTCGTCTCCATGCTTGTATTATGCAACTTACTTGACACTTTGTTCTGCTGTTGGTTAATATATGGATGCGAGGAATTAATTCACTTAAAGGAGATAATGAAACCATTGATGGAGATCAGCCATTCTATGGATGCCATAATGCCGCAGACTGCTGATCTCTTCCAGGCCGCTTCTTCTTCTTCCCATGCAGCACTGCTTAGTGCATCAACAGATGGATTGGATTCCAACATTCGTAGCATTTACAACAGCTCCTCTGAATACTCTGGTCTGCGTCACGGAATCGGCACACTTGCCACTGTGCAAGGTTCTTCAATGGGTCCGAATGGTTTATCAAAAAAACAAGAACTATTTATTCGATCAGCCATTAAGTACTGGGTAGAGCGCCATAAACAAGTGGTGCGGTACGTTAACGATATCAGTGACACTTATGGTGGTGCACTACTGGCGCACATGCTGATCAGTACTGTGGAACTGACACTGCTTGCATATCTTGCTACAACGATAACAGGACTTAACCCCAGGGGATTGTGTATAATCGGCTACGTTATCTATTCTTTTGGGCAAGTATTTCAGTTCTGCTACTATGGGAACCAGCTTATAGACGAGAGCTCTTCAGTGCTGGAAGCAGCATACAGTTGCCGTTGGTACGATGGCACAGAGGAGGCTAAAGCATTTGTACAGATCATTTGCCAGCAGTGTCAGAAATCAATGACCATTTCAGGAGCCAAGTTCTTTACAGTTTCACTTGATCTCTTTGCATCGATTCTTGGCGCTGTGGTCACCTATTTTCTGCTCCTGATTCAACTCAACTAATTGTTATTTTCACAAGAGCACGATAATTGTGCAAACATTATTCTTTATGATACTATGGATTGTTTCCAATGATCTAATCAGATGTCACAGAATGCAAGAAATATTCTAGCAAATTTTTTATGATCAATTCATACTTTATGAAAAATGCATTTAATAGGTACAGATAATTTATAATATTGCATTTGCACACAGGGGGTGAAAATGTATAAGATTAATTTGTTCATTCAAGTAAAATTGTAATAAAAATTCTCTAGCAAGAACAGCAAATAAGCAAATGTGCATAAATTAATAAATTCAAATATGTGTTGGTTGCACAAAACAAATGTTCACTTTCTAAATTATTTGTATGCACCGAAAACTGTATTTTTCACTGTCACGAAACAATGTATGAAAGCAAAATATCATAATTGTCAAGCAAATCTTATATTGTTTATTAGATGTAGATATCTGCACAAATCATCTTGATCATAGAAATGACTATTTCTAGGGGATACATAGTAAAGTAAAATTGTGAAGTATCAAAGTGCTACACTGGAGTATTGGGGAAAGGATTTAAATAAAAATATTCTCTATACTAGGTTATTTAAAAGAAAATTTCATAAATAGCAGATGGATATTTTGGTGTATTTGGTTAGCGTAACTGACTGATAACTAAATGACAACCTGTGAATGTATGGGTTTCTATTGTTATTAATATTTTAAGAACATATAATTTTGAACACAAATATTTAATATTACATTAACATTTATTAAGCGAAGCTAATTTTTACACATACAGCAATAATATATATTTTTTAAGTAATTTATTTGTCATTTATGAGGAAACAAATAGTCTGCAG</w:t>
      </w:r>
    </w:p>
    <w:p w:rsidR="00757391" w:rsidRPr="00F418EF" w:rsidRDefault="00757391" w:rsidP="00757391">
      <w:pPr>
        <w:contextualSpacing/>
        <w:rPr>
          <w:rFonts w:ascii="Times New Roman" w:hAnsi="Times New Roman" w:cs="Times New Roman"/>
        </w:rPr>
      </w:pPr>
      <w:r w:rsidRPr="00F418EF">
        <w:rPr>
          <w:rFonts w:ascii="Times New Roman" w:hAnsi="Times New Roman" w:cs="Times New Roman"/>
        </w:rPr>
        <w:t>&gt;PsicGR1</w:t>
      </w:r>
      <w:r w:rsidRPr="00CA6856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 xml:space="preserve">putative </w:t>
      </w:r>
      <w:r>
        <w:rPr>
          <w:rFonts w:ascii="Times New Roman" w:hAnsi="Times New Roman" w:cs="Times New Roman"/>
        </w:rPr>
        <w:t>gustatory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ceptor_partial</w:t>
      </w:r>
      <w:proofErr w:type="spellEnd"/>
      <w:r>
        <w:rPr>
          <w:rFonts w:ascii="Times New Roman" w:hAnsi="Times New Roman" w:cs="Times New Roman"/>
        </w:rPr>
        <w:t xml:space="preserve"> mRNA</w:t>
      </w:r>
    </w:p>
    <w:p w:rsidR="00757391" w:rsidRDefault="00757391" w:rsidP="00757391">
      <w:pPr>
        <w:contextualSpacing/>
        <w:rPr>
          <w:rFonts w:ascii="Times New Roman" w:hAnsi="Times New Roman" w:cs="Times New Roman"/>
        </w:rPr>
      </w:pPr>
      <w:r w:rsidRPr="00F418EF">
        <w:rPr>
          <w:rFonts w:ascii="Times New Roman" w:hAnsi="Times New Roman" w:cs="Times New Roman"/>
        </w:rPr>
        <w:lastRenderedPageBreak/>
        <w:t>TTTTTTAAAGTTAAAGCATTTCTTGTGAGAGAGTAAAGTGGTCATTGGAGAAGGGCTTGTACCTCTACATCAAACAGTGCTTACCTTAACCCATGTCCCTTTACCACTAGTAGTTTAGGAAGTACTCCTCTAAAGTACTATGAACGCACACCAAGTTATTGCTCCCAGCGGTGGTGTTCTATGCGCTGTACCTGCTGGTGTCGACACTGTTCCTGGATGTGGCGACCAAGTGGCCGCTGCTGGCACAACAGTGGCAGGTAGTGGAACAAGCGACAGCACACCAGGGCACACCCGTGGCCTTGGGCGCCAAAGTGAAGGCCTGCACCATAATCATTCTGGTTGCCTGCACCGTGGAGCACATACTGGCGCACACGAGGATGGCAATCATGGCCACCNNGGCAGCCTGTCAGAGTGGTTGGCATACTACTTCCATGCAGAGTACCCTCAGGTATTCGATCACTTTGCTTACTCGGCATGGGCTGGCATCCTGGTAGCTGCCATAGACCTGTTCGCCATGTACGTATGGAACTACAGCGACATGTTCATCATTG</w:t>
      </w:r>
    </w:p>
    <w:p w:rsidR="00757391" w:rsidRPr="00F418EF" w:rsidRDefault="00757391" w:rsidP="00757391">
      <w:pPr>
        <w:contextualSpacing/>
        <w:rPr>
          <w:rFonts w:ascii="Times New Roman" w:hAnsi="Times New Roman" w:cs="Times New Roman"/>
        </w:rPr>
      </w:pPr>
      <w:r w:rsidRPr="00F418EF">
        <w:rPr>
          <w:rFonts w:ascii="Times New Roman" w:hAnsi="Times New Roman" w:cs="Times New Roman"/>
        </w:rPr>
        <w:t>&gt;PsicGR2</w:t>
      </w:r>
      <w:r w:rsidRPr="00CA6856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 xml:space="preserve">putative gustatory </w:t>
      </w:r>
      <w:proofErr w:type="spellStart"/>
      <w:r>
        <w:rPr>
          <w:rFonts w:ascii="Times New Roman" w:hAnsi="Times New Roman" w:cs="Times New Roman"/>
        </w:rPr>
        <w:t>receptor_partial</w:t>
      </w:r>
      <w:proofErr w:type="spellEnd"/>
      <w:r>
        <w:rPr>
          <w:rFonts w:ascii="Times New Roman" w:hAnsi="Times New Roman" w:cs="Times New Roman"/>
        </w:rPr>
        <w:t xml:space="preserve"> mRNA</w:t>
      </w:r>
    </w:p>
    <w:p w:rsidR="00757391" w:rsidRDefault="00757391" w:rsidP="00757391">
      <w:pPr>
        <w:contextualSpacing/>
        <w:rPr>
          <w:rFonts w:ascii="Times New Roman" w:hAnsi="Times New Roman" w:cs="Times New Roman"/>
        </w:rPr>
      </w:pPr>
      <w:r w:rsidRPr="00F418EF">
        <w:rPr>
          <w:rFonts w:ascii="Times New Roman" w:hAnsi="Times New Roman" w:cs="Times New Roman"/>
        </w:rPr>
        <w:t>CACTCACTCGCGACGTCGACATGAAGCTGGCGAGCCGCGTGGATGACCTGCGCTGGGCCATCAAGCCAGCCTTCCTGACGGCGAAGCTGTTGGGAACCGCCCCTCTGACGGCCACCGACGACGAAGACAACGGCGGCGGCTACCGCGTCTCTTGGCCATGGTTGGTCTTCTCGCTGCTACTACACTCGGCCGCCGCAGGGGCGTCCGTCTCCTGCGCCGTCGACGGGTACCTGTCGACGCCCGAGGGCAGCGTCGCGAGGCGCTTCTTCGTGATTGGCGCGCTCCTGCGGGCCTGTAGGGACACCACGCTGGTCGCCGCGTCCTTGGGCTACCGCTGGCGCCGCTGCGAGGACGTCCTGTCCGAGGTCGCCGACGTGGACCAGGAGTTCCCGCAGTGCGCGCGACCATCCCGGGGGCGGCGGGCGTTCGCCTCGCAGGTCGCGCAGGTGTCCGTCATGCACCTGGCAACCGCGGCGTTCTGCGCCGCCTACGGCGGGCTGTCAGCGCACCCGTCACCCCTGGAGGCGTTCTCCGTGGCTGTGTTTTGCGAGGTGCAGTGGGCGCACGTCCTGGAATTCTGCGGCGTGCTCCAGGTGCTGGAGAGCAGGTTCACCGCTCTCAACGAGCAGGCGGCGTCGCTGGAGCGCTGCCTCCTGGCGCACGACGGCAAGGTGGCGGTCGCACCTCAGCTCTGCCGACTCATGCACTTCCACAGCCGCCTGCTCCGCCTTGCGTCGAGCGTCAACCGCAAGTACCAGCTGCAGGTTTTCGTGTACGCCGTCCTGTACGTTCTCTTCCTGACCTTGCACTGCTCCACCGTGATGGGGGCGATGCTGTGCCAGGACCGCGCGTCGGGTGACGACCAGGGAAGGGCCGTCATCTGCGCTCTCTACATGTCCTTCACGTTCATCTGGCAGATGGTGATGACGGCCAACCTCGGGCGCTCTCTCTCAGTCAAGGGGGATGAGCTGCTGATGACCGTCGCCAGGATGGAGCTCGTCAAGGGGCTGGACCAAGAGTGCACGGAGAAGGTGCGTCTCTTCTGCAGGCACCTTAGCGTGAGGAAGGTCGTCCTCAGCGCCTACGGCTTCTTCGCGGTGGACAACAGGGCCTTGGCGTCTGCCGTGAAGACGGGCGTCACCTACCTGGTGCTGCTGGTGCATCTGCAGAAGTACTAGTCGCCCTCTGGAGATGATACGCCTGCCGAAGCAATCTTTCTGGAGGAGAAAATATTAGCACAATGAACGTAGGAATTTAGAACTTTCATTCGGCTGCTGTAAAAATGAAAAAAAAAAAAAATCCTTGTTTTTCATTGATTTCTGCAAGAACGCTAATTTTTCAATTCTTTTGGTTTAACGCTACCTTATTCATTTGCATTGTTAAACGAAGAGCATTCAAATTTTTTATTCTATTTATTTGACTTAAGTGTATCAGTTGTAATTTTTTTACAAGATTAGTATTCTTGAATGTCAATTATTTAATTTGTGGTCCAACGTAGTGGTTTCCTACCGTACTGGTTGGTACTTTAAATTTCATGGTATCCAAAGCCTCCATTAATTTATTCTTGTCCATCTGATTTTGTTTTGCTGCGGTTATGTACCTTTGTGCCTCCCGATTACTTAAAGCCGTTTGAACGTTTACAACAGAGGTTTCATTTCTAGCTGCGGAGAAATTTATTTAATTACTTCTCAAACTACTTCAGTCCTGAAGTTATCCATTCTAAGCTTAACTTCATCTGCTAAGTGATTGATTTGTTGCTCCATTTTATTATTAATTCCTTTACTTGAAGCTCTCTATGATTCATGCAAATTTTGTGTCAGATTGCTCTAATTTTGTACTGTTGTTTGGTTCTGGAACCAATTGTGGATTTCCAGAAGAAACTACAGCATTTTGTGTGTCTTTAATTAGTTTATTTATGAGCTCGTGTGATGATTGTGCGATTTGTGGAATGTTTAACATCGTCATTGTTTAGTTTGAACACACCCCAGGTTATTGTTTGTCCGATGTGGCACGAGTGATTGTCTCATTTTCACCCACACGATTGATCGGGTCGCACCTAC</w:t>
      </w:r>
    </w:p>
    <w:p w:rsidR="00757391" w:rsidRPr="00F418EF" w:rsidRDefault="00757391" w:rsidP="00757391">
      <w:pPr>
        <w:contextualSpacing/>
        <w:rPr>
          <w:rFonts w:ascii="Times New Roman" w:hAnsi="Times New Roman" w:cs="Times New Roman"/>
        </w:rPr>
      </w:pPr>
      <w:r w:rsidRPr="00F418EF">
        <w:rPr>
          <w:rFonts w:ascii="Times New Roman" w:hAnsi="Times New Roman" w:cs="Times New Roman"/>
        </w:rPr>
        <w:t>&gt;PsicGR3</w:t>
      </w:r>
      <w:r w:rsidRPr="00CA6856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 xml:space="preserve">putative gustatory </w:t>
      </w:r>
      <w:proofErr w:type="spellStart"/>
      <w:r>
        <w:rPr>
          <w:rFonts w:ascii="Times New Roman" w:hAnsi="Times New Roman" w:cs="Times New Roman"/>
        </w:rPr>
        <w:t>receptor_partial</w:t>
      </w:r>
      <w:proofErr w:type="spellEnd"/>
      <w:r>
        <w:rPr>
          <w:rFonts w:ascii="Times New Roman" w:hAnsi="Times New Roman" w:cs="Times New Roman"/>
        </w:rPr>
        <w:t xml:space="preserve"> mRNA</w:t>
      </w:r>
    </w:p>
    <w:p w:rsidR="00757391" w:rsidRDefault="00757391" w:rsidP="00757391">
      <w:pPr>
        <w:contextualSpacing/>
        <w:rPr>
          <w:rFonts w:ascii="Times New Roman" w:hAnsi="Times New Roman" w:cs="Times New Roman"/>
        </w:rPr>
      </w:pPr>
      <w:r w:rsidRPr="00F418EF">
        <w:rPr>
          <w:rFonts w:ascii="Times New Roman" w:hAnsi="Times New Roman" w:cs="Times New Roman"/>
        </w:rPr>
        <w:t>CTCTTCGTCAATAGTTGTGACGTGCAGCAGCTACGTGGCGTTCGTCTTCTCTGTGTATCACAGCCAGTCGAGCCCGGTTCTGTATGCGGTTCTTTGTCTGTGGGGAGGCGTCCACTTGATGC</w:t>
      </w:r>
      <w:r w:rsidRPr="00F418EF">
        <w:rPr>
          <w:rFonts w:ascii="Times New Roman" w:hAnsi="Times New Roman" w:cs="Times New Roman"/>
        </w:rPr>
        <w:lastRenderedPageBreak/>
        <w:t>GTCTTTGGATCACCACACACGCTTGCAAAGCAACTGCTCGCGAGGCGAACCGTGCGGCTGTTGTCATAACAAGACTCCTGACTGGGACAAATGACTCCACACACACCAACCAGCTGCAGCGGTACTCTCTACAGCTTCTTCGCCGCAAGGTTCAGTTCACAGCCTCCGGGCTGTTTCCTCTGGACCATACGTCCTTGCATAACATTGTGGGAACCATTACTACTTACATACTAATTCTG</w:t>
      </w:r>
    </w:p>
    <w:p w:rsidR="00757391" w:rsidRPr="00CA6856" w:rsidRDefault="00757391" w:rsidP="00757391">
      <w:pPr>
        <w:contextualSpacing/>
        <w:rPr>
          <w:rFonts w:ascii="Times New Roman" w:hAnsi="Times New Roman" w:cs="Times New Roman"/>
        </w:rPr>
      </w:pPr>
    </w:p>
    <w:p w:rsidR="00757391" w:rsidRPr="00AA2F9E" w:rsidRDefault="00757391" w:rsidP="00757391">
      <w:pPr>
        <w:contextualSpacing/>
        <w:rPr>
          <w:rFonts w:ascii="Times New Roman" w:hAnsi="Times New Roman" w:cs="Times New Roman"/>
          <w:b/>
        </w:rPr>
      </w:pPr>
      <w:r w:rsidRPr="00AA2F9E">
        <w:rPr>
          <w:rFonts w:ascii="Times New Roman" w:hAnsi="Times New Roman" w:cs="Times New Roman"/>
          <w:b/>
        </w:rPr>
        <w:t>Additional contigs</w:t>
      </w:r>
    </w:p>
    <w:p w:rsidR="00CA0D3B" w:rsidRDefault="00CA0D3B"/>
    <w:p w:rsidR="00757391" w:rsidRPr="0091481D" w:rsidRDefault="00757391" w:rsidP="00757391">
      <w:pPr>
        <w:contextualSpacing/>
        <w:rPr>
          <w:rFonts w:ascii="Times New Roman" w:hAnsi="Times New Roman" w:cs="Times New Roman"/>
        </w:rPr>
      </w:pPr>
      <w:r w:rsidRPr="0091481D">
        <w:rPr>
          <w:rFonts w:ascii="Times New Roman" w:hAnsi="Times New Roman" w:cs="Times New Roman"/>
        </w:rPr>
        <w:t>&gt; Tdom_38756_putative gustatory receptor_ partial mRNA</w:t>
      </w:r>
    </w:p>
    <w:p w:rsidR="00757391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7C7E17">
        <w:rPr>
          <w:rFonts w:ascii="Times New Roman" w:eastAsia="Times New Roman" w:hAnsi="Times New Roman" w:cs="Times New Roman"/>
          <w:color w:val="000000"/>
        </w:rPr>
        <w:t>CTAGTCGCCATCTTTGCTTCTAGTGTTTCCTAACGGCACATAGAAGGAACAGGCTAACAACACAAGTAGCATTGTGGAGAAGTTACTTCACGGGAACACAAAAGCGGAAAGCTCGAGCGAGCTTCGTCATTTTTCAAGACAACTGCTTCACAGGAAAAAAGTGGAAGTCACTGCCTGTGGCATTTTCACTATCGATCTAAAGCTTCTTCATTCGATAGCTTCTGCTGTGACGTTGTACTTGATAATTTTGATTCAATTCGACATTCAAGCCAAACATCATGTGATCATTGGTGAGACAGCTAATGATGAAAAGACGGCTTCACCTTCTACAAGCTCCACTACAATGACAATTCAACCCGACATTTCATTCTTTAATACCTCCTCATGAGAAAAATAGCATTTCTTGTTTGAAAAAAAAAAAAGTTCTACGTACCTGAAATTGTGATATAAGACATATGTTCAAGAGGGAAATATAAGATTGCATGTCTCA</w:t>
      </w:r>
    </w:p>
    <w:p w:rsidR="00757391" w:rsidRPr="0091481D" w:rsidRDefault="00757391" w:rsidP="00757391">
      <w:pPr>
        <w:contextualSpacing/>
        <w:rPr>
          <w:rFonts w:ascii="Times New Roman" w:hAnsi="Times New Roman" w:cs="Times New Roman"/>
        </w:rPr>
      </w:pPr>
      <w:r w:rsidRPr="0091481D">
        <w:rPr>
          <w:rFonts w:ascii="Times New Roman" w:hAnsi="Times New Roman" w:cs="Times New Roman"/>
        </w:rPr>
        <w:t>&gt;Tdom_61232_putative gustatory receptor_ partial mRNA</w:t>
      </w:r>
    </w:p>
    <w:p w:rsidR="00757391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91481D">
        <w:rPr>
          <w:rFonts w:ascii="Times New Roman" w:eastAsia="Times New Roman" w:hAnsi="Times New Roman" w:cs="Times New Roman"/>
          <w:color w:val="000000"/>
        </w:rPr>
        <w:t>TGTAAGTTGTTACTGCTGCCACCACCGAGTGAAGTAGAGAGAGATTTATAGAAAACAATCCACAGGCTGTGAACTCTGCCTTCTTGTGGAGCAGTTGCGATGCGAAAAGTTGAAGCTCTTCTTTTGTTTCGGGATGCATGTCCCTTCTCAGTAGTCGATGCACAAGTACTCCTGTTCTGTCAGCCTCATTACTTGTCGATTCACATATTCT</w:t>
      </w:r>
    </w:p>
    <w:p w:rsidR="00757391" w:rsidRPr="0091481D" w:rsidRDefault="00757391" w:rsidP="00757391">
      <w:pPr>
        <w:contextualSpacing/>
        <w:rPr>
          <w:rFonts w:ascii="Times New Roman" w:hAnsi="Times New Roman" w:cs="Times New Roman"/>
        </w:rPr>
      </w:pPr>
      <w:r w:rsidRPr="0091481D">
        <w:rPr>
          <w:rFonts w:ascii="Times New Roman" w:eastAsia="Times New Roman" w:hAnsi="Times New Roman" w:cs="Times New Roman"/>
          <w:color w:val="000000"/>
        </w:rPr>
        <w:t>&gt;Tdom_87570</w:t>
      </w:r>
      <w:r w:rsidRPr="0091481D">
        <w:rPr>
          <w:rFonts w:ascii="Times New Roman" w:hAnsi="Times New Roman" w:cs="Times New Roman"/>
        </w:rPr>
        <w:t>_putative gustatory receptor_ partial mRNA</w:t>
      </w:r>
    </w:p>
    <w:p w:rsidR="00757391" w:rsidRPr="0091481D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91481D">
        <w:rPr>
          <w:rFonts w:ascii="Times New Roman" w:eastAsia="Times New Roman" w:hAnsi="Times New Roman" w:cs="Times New Roman"/>
          <w:color w:val="000000"/>
        </w:rPr>
        <w:t>AGTAAGCAAAGTGAAATTCACAGGGAAGAATCCGTAGGCAGTAAACATCACTTTCCGATAACTTACTTGGCTTATAAATAGTTGTAGTTTCTCTCTTGCAGGAGTAGAGATCTTCCCATCTTGAAGTTTATGAACTAAAATACCAATCTCGTTGGACTTGTTCATAGTCGATACAGATGGGATAGTTAAAATAAACAAAGTCAGAATATCCATTATAA</w:t>
      </w:r>
    </w:p>
    <w:p w:rsidR="00757391" w:rsidRPr="00055047" w:rsidRDefault="00757391" w:rsidP="00757391">
      <w:pPr>
        <w:contextualSpacing/>
        <w:rPr>
          <w:rFonts w:ascii="Times New Roman" w:hAnsi="Times New Roman" w:cs="Times New Roman"/>
        </w:rPr>
      </w:pPr>
      <w:r w:rsidRPr="00055047">
        <w:rPr>
          <w:rFonts w:ascii="Times New Roman" w:hAnsi="Times New Roman" w:cs="Times New Roman"/>
        </w:rPr>
        <w:t xml:space="preserve">&gt;Psic_22013_predicted olfactory </w:t>
      </w:r>
      <w:proofErr w:type="spellStart"/>
      <w:r w:rsidRPr="00055047">
        <w:rPr>
          <w:rFonts w:ascii="Times New Roman" w:hAnsi="Times New Roman" w:cs="Times New Roman"/>
        </w:rPr>
        <w:t>receptor_partial_mRNA</w:t>
      </w:r>
      <w:proofErr w:type="spellEnd"/>
    </w:p>
    <w:p w:rsidR="00757391" w:rsidRPr="00055047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055047">
        <w:rPr>
          <w:rFonts w:ascii="Times New Roman" w:eastAsia="Times New Roman" w:hAnsi="Times New Roman" w:cs="Times New Roman"/>
          <w:color w:val="000000"/>
        </w:rPr>
        <w:t>GCATTGGAAACAACAATGTTAGTACATTCATTAATTTTTATTAATGTTCAAAATTTTAAAAGTACTTTAAAATCATTTCATTTGGGCTAAATGGCTTGTACTCGTAGAGTGAGTAATAACAGCCACCTTTTTAAAATAGAGCATACAAAATTTGTTTCACCACAGCTGGAACTAACATCCTCTAAAATGTCTTCAAATGCATTTTTCATAACTTTCAAATACCCATTTCTTATACACATAAATTCAATCCTACTTCTAATTTGTGCATAAATTAGCGAAAAACTAATTATTTGAAGATGGTGGTTTTTCTAGTGGTGCAGTTGCTTCAGCATGGCGAAGAAAGAATATGATGAATTCATGAGCGCTGCATAAGCTTCCAAGGACATGGTCTTGAAGCCTCCTGCAGACAGTCTGACAGGTCTGTTGGCTCTCAC</w:t>
      </w:r>
    </w:p>
    <w:p w:rsidR="00757391" w:rsidRPr="00055047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055047">
        <w:rPr>
          <w:rFonts w:ascii="Times New Roman" w:eastAsia="Times New Roman" w:hAnsi="Times New Roman" w:cs="Times New Roman"/>
          <w:color w:val="000000"/>
        </w:rPr>
        <w:t>&gt;Psic_25058</w:t>
      </w:r>
      <w:r w:rsidRPr="00055047">
        <w:rPr>
          <w:rFonts w:ascii="Times New Roman" w:hAnsi="Times New Roman" w:cs="Times New Roman"/>
        </w:rPr>
        <w:t xml:space="preserve">_predicted olfactory </w:t>
      </w:r>
      <w:proofErr w:type="spellStart"/>
      <w:r w:rsidRPr="00055047">
        <w:rPr>
          <w:rFonts w:ascii="Times New Roman" w:hAnsi="Times New Roman" w:cs="Times New Roman"/>
        </w:rPr>
        <w:t>receptor_partial_mRNA</w:t>
      </w:r>
      <w:proofErr w:type="spellEnd"/>
    </w:p>
    <w:p w:rsidR="00757391" w:rsidRPr="00055047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055047">
        <w:rPr>
          <w:rFonts w:ascii="Times New Roman" w:eastAsia="Times New Roman" w:hAnsi="Times New Roman" w:cs="Times New Roman"/>
          <w:color w:val="000000"/>
        </w:rPr>
        <w:t>GTAGGTTTTGTTCAGCATATCTGCGTATGCTTCCATGGATAGTTCTCCTACCATCGGTGAGCTTATTGTCACATGTCTCTGAGCTCTTGCCATCATAATGTTTATAGTAGATTTGAATCTCCCAGAAAAGTTGTACCAACTGGTGCCATAAACTATGTGGTATGTTTCTTCAGCCTGTGTTGTCAAAGCGTTCCCCAGGTAGCAGTAAACTCCAAGACGCAGCAGTACAAAAGTAAGCTGAGAAGCGATCATTACAAAGGCAGTAGTGTCATCTTCCAGTGCAATAACAGCTTGGAAAATGAGGACACACAGGTTTATTGTCACACTG</w:t>
      </w:r>
    </w:p>
    <w:p w:rsidR="00757391" w:rsidRPr="00055047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055047">
        <w:rPr>
          <w:rFonts w:ascii="Times New Roman" w:eastAsia="Times New Roman" w:hAnsi="Times New Roman" w:cs="Times New Roman"/>
          <w:color w:val="000000"/>
        </w:rPr>
        <w:t>&gt;Psic_2682</w:t>
      </w:r>
      <w:r w:rsidRPr="00055047">
        <w:rPr>
          <w:rFonts w:ascii="Times New Roman" w:hAnsi="Times New Roman" w:cs="Times New Roman"/>
        </w:rPr>
        <w:t xml:space="preserve">_predicted olfactory </w:t>
      </w:r>
      <w:proofErr w:type="spellStart"/>
      <w:r w:rsidRPr="00055047">
        <w:rPr>
          <w:rFonts w:ascii="Times New Roman" w:hAnsi="Times New Roman" w:cs="Times New Roman"/>
        </w:rPr>
        <w:t>receptor_partial_mRNA</w:t>
      </w:r>
      <w:proofErr w:type="spellEnd"/>
    </w:p>
    <w:p w:rsidR="00757391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AD1ADD">
        <w:rPr>
          <w:rFonts w:ascii="Times New Roman" w:eastAsia="Times New Roman" w:hAnsi="Times New Roman" w:cs="Times New Roman"/>
          <w:color w:val="000000"/>
        </w:rPr>
        <w:t>CTCCAATCATGCCGACGGCGTTACTTTTACTTTATTTTATAACCTCCACAACATGGTTTTGCCAGCCAATTCTCCTTGCTACAATTAAAGCTGTGGGACTGTTATGCATCTAAAAACAACAGTCACTGTCATATCTATTACTAGGCATGCTGACTACGTAGTAAAAACATTCCTTTCCTTGTCGATGTTTCCATGGCTTCTTTAAGAAGAGCTGAATTTTTTTAGCAGCGTGTAATATGAGTACGCAGTTCGGAGCAGCCCGGAGAACGTTTCCAGAGAGAGGACCCCGAACTTGCTCGCTGTGATGACCG</w:t>
      </w:r>
    </w:p>
    <w:p w:rsidR="00757391" w:rsidRPr="00055047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055047">
        <w:rPr>
          <w:rFonts w:ascii="Times New Roman" w:eastAsia="Times New Roman" w:hAnsi="Times New Roman" w:cs="Times New Roman"/>
          <w:color w:val="000000"/>
        </w:rPr>
        <w:t>&gt;Psic_31622</w:t>
      </w:r>
      <w:r w:rsidRPr="00055047">
        <w:rPr>
          <w:rFonts w:ascii="Times New Roman" w:hAnsi="Times New Roman" w:cs="Times New Roman"/>
        </w:rPr>
        <w:t xml:space="preserve">_predicted olfactory </w:t>
      </w:r>
      <w:proofErr w:type="spellStart"/>
      <w:r w:rsidRPr="00055047">
        <w:rPr>
          <w:rFonts w:ascii="Times New Roman" w:hAnsi="Times New Roman" w:cs="Times New Roman"/>
        </w:rPr>
        <w:t>receptor_partial_mRNA</w:t>
      </w:r>
      <w:proofErr w:type="spellEnd"/>
    </w:p>
    <w:p w:rsidR="00757391" w:rsidRPr="00055047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AD1ADD">
        <w:rPr>
          <w:rFonts w:ascii="Times New Roman" w:eastAsia="Times New Roman" w:hAnsi="Times New Roman" w:cs="Times New Roman"/>
          <w:color w:val="000000"/>
        </w:rPr>
        <w:t>TTGCAGAATAAATACAGTTCAACGAATAGAGCAATTGCAAGGGCAAGAAGCTTGATCAGACTTCCAAAGTCTGCAGAACTCTCTGTAGCTTGCAACCCAGTTACAGCTATATCAAACAC</w:t>
      </w:r>
      <w:r w:rsidRPr="00AD1ADD">
        <w:rPr>
          <w:rFonts w:ascii="Times New Roman" w:eastAsia="Times New Roman" w:hAnsi="Times New Roman" w:cs="Times New Roman"/>
          <w:color w:val="000000"/>
        </w:rPr>
        <w:lastRenderedPageBreak/>
        <w:t>GCTGTACAAAATTTGCACCAACATTACGGGGTTGAACACATCATCCAGCTTCTTCACAAACTTGATAATTTCAATATGGTGTTGAACACACGTTCTGAGATACTGGAACATGTGGCTGTTCAGCACTTCTTGTCGGCAATCAGCGCTTCCACCAGGAAGGGATACACCAGGTT</w:t>
      </w:r>
    </w:p>
    <w:p w:rsidR="00757391" w:rsidRPr="00055047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055047">
        <w:rPr>
          <w:rFonts w:ascii="Times New Roman" w:eastAsia="Times New Roman" w:hAnsi="Times New Roman" w:cs="Times New Roman"/>
          <w:color w:val="000000"/>
        </w:rPr>
        <w:t>&gt;Psic_31622</w:t>
      </w:r>
      <w:r w:rsidRPr="00055047">
        <w:rPr>
          <w:rFonts w:ascii="Times New Roman" w:hAnsi="Times New Roman" w:cs="Times New Roman"/>
        </w:rPr>
        <w:t xml:space="preserve">_predicted olfactory </w:t>
      </w:r>
      <w:proofErr w:type="spellStart"/>
      <w:r w:rsidRPr="00055047">
        <w:rPr>
          <w:rFonts w:ascii="Times New Roman" w:hAnsi="Times New Roman" w:cs="Times New Roman"/>
        </w:rPr>
        <w:t>receptor_partial_mRNA</w:t>
      </w:r>
      <w:proofErr w:type="spellEnd"/>
    </w:p>
    <w:p w:rsidR="00757391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AD1ADD">
        <w:rPr>
          <w:rFonts w:ascii="Times New Roman" w:eastAsia="Times New Roman" w:hAnsi="Times New Roman" w:cs="Times New Roman"/>
          <w:color w:val="000000"/>
        </w:rPr>
        <w:t>TTGCAGAATAAATACAGTTCAACGAATAGAGCAATTGCAAGGGCAAGAAGCTTGATCAGACTTCCAAAGTCTGCAGAACTCTCTGTAGCTTGCAACCCAGTTACAGCTATATCAAACACGCTGTACAAAATTTGCACCAACATTACGGGGTTGAACACATCATCCAGCTTCTTCACAAACTTGATAATTTCAATATGGTGTTGAACACACGTTCTGAGATACTGGAACATGTGGCTGTTCAGCACTTCTTGTCGGCAATCAGCGCTTCCACCAGGAAGGGATACACCAGGTT</w:t>
      </w:r>
    </w:p>
    <w:p w:rsidR="00757391" w:rsidRPr="00055047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055047">
        <w:rPr>
          <w:rFonts w:ascii="Times New Roman" w:eastAsia="Times New Roman" w:hAnsi="Times New Roman" w:cs="Times New Roman"/>
          <w:color w:val="000000"/>
        </w:rPr>
        <w:t>&gt;Psic_31623</w:t>
      </w:r>
      <w:r w:rsidRPr="00055047">
        <w:rPr>
          <w:rFonts w:ascii="Times New Roman" w:hAnsi="Times New Roman" w:cs="Times New Roman"/>
        </w:rPr>
        <w:t xml:space="preserve">_predicted olfactory </w:t>
      </w:r>
      <w:proofErr w:type="spellStart"/>
      <w:r w:rsidRPr="00055047">
        <w:rPr>
          <w:rFonts w:ascii="Times New Roman" w:hAnsi="Times New Roman" w:cs="Times New Roman"/>
        </w:rPr>
        <w:t>receptor_partial_mRNA</w:t>
      </w:r>
      <w:proofErr w:type="spellEnd"/>
    </w:p>
    <w:p w:rsidR="00757391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AD1ADD">
        <w:rPr>
          <w:rFonts w:ascii="Times New Roman" w:eastAsia="Times New Roman" w:hAnsi="Times New Roman" w:cs="Times New Roman"/>
          <w:color w:val="000000"/>
        </w:rPr>
        <w:t>CAAGACATCTCGCCACGTTCGCGCAGTGACTCTGGCACTCAGCTTTCTCATATTCCTCATATTCCTGTCGTGGACTGCGTCCCCGTTCATCACAGCGGGATTTTCGGTGACTGATCCCACAGGACTGGGCCCCCACCCGTTCATGTCGGCCTTCTTCTTTGACTACCAGTCGTCGCCGACCTACGAAGTGATCTACGTCTTTCAGACAGTCAGCCTTTTCTCGTACTGCCTGAGTGTGAGCAGCTTCGACACTGTGTGTGTGGCTTTCTTCATGCAAGTGGGGGCTCAGTTCAGAATCCTCCTTGAGTCGTTAAAAAGGCTGCAGGAAGTTGCGAAGGAGTCGCTAGCTA</w:t>
      </w:r>
    </w:p>
    <w:p w:rsidR="00757391" w:rsidRPr="00055047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055047">
        <w:rPr>
          <w:rFonts w:ascii="Times New Roman" w:eastAsia="Times New Roman" w:hAnsi="Times New Roman" w:cs="Times New Roman"/>
          <w:color w:val="000000"/>
        </w:rPr>
        <w:t>&gt;Psic_31984</w:t>
      </w:r>
      <w:r w:rsidRPr="00055047">
        <w:rPr>
          <w:rFonts w:ascii="Times New Roman" w:hAnsi="Times New Roman" w:cs="Times New Roman"/>
        </w:rPr>
        <w:t xml:space="preserve">_predicted olfactory </w:t>
      </w:r>
      <w:proofErr w:type="spellStart"/>
      <w:r w:rsidRPr="00055047">
        <w:rPr>
          <w:rFonts w:ascii="Times New Roman" w:hAnsi="Times New Roman" w:cs="Times New Roman"/>
        </w:rPr>
        <w:t>receptor_partial_mRNA</w:t>
      </w:r>
      <w:proofErr w:type="spellEnd"/>
    </w:p>
    <w:p w:rsidR="00757391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AD1ADD">
        <w:rPr>
          <w:rFonts w:ascii="Times New Roman" w:eastAsia="Times New Roman" w:hAnsi="Times New Roman" w:cs="Times New Roman"/>
          <w:color w:val="000000"/>
        </w:rPr>
        <w:t>AGACTGGCGCATTTCTTTGCTGAGCTGAAGTGCATCGCACGCAGCACCGGTGCTAGTCACACCCCCGTCCTGTCGAGTCGTGGTGGCTGACGTCCGGCGGTCCGATGTGCCGTCTCCCTGTTTCAACCCCACAGCCACCTCTCGCAGGTTCCTCAAGGTCATGGAGAGAACCCTGAACTGCGCGCTGGCGTGCAGGACGAGAGCCATGCAGAAGGTGTCGAACGTGAGGACGCTGAAGATCAGCAGCAGAAGGGACAGCACCTGGAAGGCG</w:t>
      </w:r>
    </w:p>
    <w:p w:rsidR="00757391" w:rsidRPr="00055047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055047">
        <w:rPr>
          <w:rFonts w:ascii="Times New Roman" w:eastAsia="Times New Roman" w:hAnsi="Times New Roman" w:cs="Times New Roman"/>
          <w:color w:val="000000"/>
        </w:rPr>
        <w:t>&gt;Psic_44668</w:t>
      </w:r>
      <w:r w:rsidRPr="00055047">
        <w:rPr>
          <w:rFonts w:ascii="Times New Roman" w:hAnsi="Times New Roman" w:cs="Times New Roman"/>
        </w:rPr>
        <w:t xml:space="preserve">_predicted olfactory </w:t>
      </w:r>
      <w:proofErr w:type="spellStart"/>
      <w:r w:rsidRPr="00055047">
        <w:rPr>
          <w:rFonts w:ascii="Times New Roman" w:hAnsi="Times New Roman" w:cs="Times New Roman"/>
        </w:rPr>
        <w:t>receptor_partial_mRNA</w:t>
      </w:r>
      <w:proofErr w:type="spellEnd"/>
    </w:p>
    <w:p w:rsidR="00757391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AD1ADD">
        <w:rPr>
          <w:rFonts w:ascii="Times New Roman" w:eastAsia="Times New Roman" w:hAnsi="Times New Roman" w:cs="Times New Roman"/>
          <w:color w:val="000000"/>
        </w:rPr>
        <w:t>GCGACAACACAATGAGGGGTGTTCTGAAGCGATGTTAAGGGTTAAAAGAAGATATACTTAAAGACTTCACATCACACTGAAACATACTCGACACAAAAAGTAAGTGTTGTTTTGTGCATGTTCTAAAAATATTGTAACTGGCTTTAAGGTGAGCATTGGCCATTATTACTACTTCATAAGCACATTTTGCGAAACAAAACTGTTTGTGGAAAACTTACAAAGCAGTGGTTTGCAACTAAAATGGAAGTATTTTTTTTTTCGCAAAAAAAATATTTTATGGTGAAGATGAAAAACACTAAAGCCGTCTACGGGGAGCATGACATCGCCAGTAAGATGTTGAACGCGAGAGTTCCGATGTTCAGGCGCCAGTGTCGTCCCCCTCGGTGTGCAGCTTCCACAACACCATGAAGTAGGACACTGCAGTCTTCGCCACCGACTCGAAGGTTTCCGAGGACAGAGGCACCACACCCATGGCGGTGAGGCGCAGCGGTCTGCCGCAGTGCTGGAGTACGATCCTCAAGCTAGTGCACACGTCCCC</w:t>
      </w:r>
    </w:p>
    <w:p w:rsidR="00757391" w:rsidRPr="00055047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055047">
        <w:rPr>
          <w:rFonts w:ascii="Times New Roman" w:eastAsia="Times New Roman" w:hAnsi="Times New Roman" w:cs="Times New Roman"/>
          <w:color w:val="000000"/>
        </w:rPr>
        <w:t>&gt;Psic_52266</w:t>
      </w:r>
      <w:r w:rsidRPr="00055047">
        <w:rPr>
          <w:rFonts w:ascii="Times New Roman" w:hAnsi="Times New Roman" w:cs="Times New Roman"/>
        </w:rPr>
        <w:t xml:space="preserve">_predicted olfactory </w:t>
      </w:r>
      <w:proofErr w:type="spellStart"/>
      <w:r w:rsidRPr="00055047">
        <w:rPr>
          <w:rFonts w:ascii="Times New Roman" w:hAnsi="Times New Roman" w:cs="Times New Roman"/>
        </w:rPr>
        <w:t>receptor_partial_mRNA</w:t>
      </w:r>
      <w:proofErr w:type="spellEnd"/>
    </w:p>
    <w:p w:rsidR="00757391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AD1ADD">
        <w:rPr>
          <w:rFonts w:ascii="Times New Roman" w:eastAsia="Times New Roman" w:hAnsi="Times New Roman" w:cs="Times New Roman"/>
          <w:color w:val="000000"/>
        </w:rPr>
        <w:t>CCCGCCGCACAGGTACCACGGCTCGGCGTGGGCTTCCCTGGACACCAGCACGCTCGCCTCCTGCAGACGGTCGCCGCAGTGGCACAGCAGGTACAGCATCACCAGGTTCCCCGAGGCGTACCCCACCAGCAGCACGTACGGCAACACGCTCAGCGACACCACTATGCCGACAAATGCTGTGAAGCATAGTATGAGCAACGAGCAGAGGAACTGAACTACCCACATCGGAGAGTACAGCTTCTGAAGCTCCACGCCGAATTCGGT</w:t>
      </w:r>
    </w:p>
    <w:p w:rsidR="00757391" w:rsidRPr="00055047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055047">
        <w:rPr>
          <w:rFonts w:ascii="Times New Roman" w:eastAsia="Times New Roman" w:hAnsi="Times New Roman" w:cs="Times New Roman"/>
          <w:color w:val="000000"/>
        </w:rPr>
        <w:t>&gt;Psic_69815</w:t>
      </w:r>
      <w:r w:rsidRPr="00055047">
        <w:rPr>
          <w:rFonts w:ascii="Times New Roman" w:hAnsi="Times New Roman" w:cs="Times New Roman"/>
        </w:rPr>
        <w:t xml:space="preserve">_predicted olfactory </w:t>
      </w:r>
      <w:proofErr w:type="spellStart"/>
      <w:r w:rsidRPr="00055047">
        <w:rPr>
          <w:rFonts w:ascii="Times New Roman" w:hAnsi="Times New Roman" w:cs="Times New Roman"/>
        </w:rPr>
        <w:t>receptor_partial_mRNA</w:t>
      </w:r>
      <w:proofErr w:type="spellEnd"/>
    </w:p>
    <w:p w:rsidR="00757391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AD1ADD">
        <w:rPr>
          <w:rFonts w:ascii="Times New Roman" w:eastAsia="Times New Roman" w:hAnsi="Times New Roman" w:cs="Times New Roman"/>
          <w:color w:val="000000"/>
        </w:rPr>
        <w:t>AAGTAGTTTTCTTGCAATTTTATTGTTGCATTTGCCGCATGATGGTAAAGTAGGTGTATGCTCCTTTGACAACCTTGAGGAAAGACTCCAGAGTGACAGTGTAGAATGGTCCAGCCTTAAGCACAATAGGCACTTTAGAGTTGATAAGTATCATAAGGGTGGTCTTTTTAAATATACTAGAACATTCGTACCATTGAATTTCAT</w:t>
      </w:r>
    </w:p>
    <w:p w:rsidR="00757391" w:rsidRPr="00055047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055047">
        <w:rPr>
          <w:rFonts w:ascii="Times New Roman" w:eastAsia="Times New Roman" w:hAnsi="Times New Roman" w:cs="Times New Roman"/>
          <w:color w:val="000000"/>
        </w:rPr>
        <w:t>&gt;Psic71173</w:t>
      </w:r>
      <w:r w:rsidRPr="00055047">
        <w:rPr>
          <w:rFonts w:ascii="Times New Roman" w:hAnsi="Times New Roman" w:cs="Times New Roman"/>
        </w:rPr>
        <w:t xml:space="preserve">_predicted olfactory </w:t>
      </w:r>
      <w:proofErr w:type="spellStart"/>
      <w:r w:rsidRPr="00055047">
        <w:rPr>
          <w:rFonts w:ascii="Times New Roman" w:hAnsi="Times New Roman" w:cs="Times New Roman"/>
        </w:rPr>
        <w:t>receptor_partial_mRNA</w:t>
      </w:r>
      <w:proofErr w:type="spellEnd"/>
    </w:p>
    <w:p w:rsidR="00757391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AD1ADD">
        <w:rPr>
          <w:rFonts w:ascii="Times New Roman" w:eastAsia="Times New Roman" w:hAnsi="Times New Roman" w:cs="Times New Roman"/>
          <w:color w:val="000000"/>
        </w:rPr>
        <w:t>CCGAATTGCCTTTTCGTGGTAGATTATACAGTCGACCCAAATTTTTTTCATATTGGCATCCATTCTGTTTAGCGTTTCTGTTTTAATAAATTCCTGGGTGATCCGCCGACCCGAACACAGATTCCACTCTGTGTCCGGCGAAAATATTTTCTTGTTGCTTCTCCTAACGCTTTCCTTCATAACTGAATCGTCCAGGAAATCATCTGCGATCTGTACTTTCGACATATCTTGAGCGATTTCGCCAGACATTCTGAATAGCTCCGAAACCATTTCGAACCTGGAGCAGGCTCCGATCACCAGGAATATGTACACCAGCGTCAAGGCGGAGAACCAGGAGTTGACGAGCCAGCAGAAGAACACCTGAAACGCGTACGTGGACCAGTAGACGGCGGGGGACGAGCGGAAGTCGTAGGGGTACCAAGTGAGCAGCGGCAGGACCCGGGGAGCGTCCGGCTCCAAGGAGCCCATGACGACCGGGCCGAGGACCCAGACGAGTG</w:t>
      </w:r>
    </w:p>
    <w:p w:rsidR="00757391" w:rsidRPr="00055047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055047">
        <w:rPr>
          <w:rFonts w:ascii="Times New Roman" w:eastAsia="Times New Roman" w:hAnsi="Times New Roman" w:cs="Times New Roman"/>
          <w:color w:val="000000"/>
        </w:rPr>
        <w:t>&gt;Psic_7597</w:t>
      </w:r>
      <w:r w:rsidRPr="00055047">
        <w:rPr>
          <w:rFonts w:ascii="Times New Roman" w:hAnsi="Times New Roman" w:cs="Times New Roman"/>
        </w:rPr>
        <w:t xml:space="preserve">_predicted olfactory </w:t>
      </w:r>
      <w:proofErr w:type="spellStart"/>
      <w:r w:rsidRPr="00055047">
        <w:rPr>
          <w:rFonts w:ascii="Times New Roman" w:hAnsi="Times New Roman" w:cs="Times New Roman"/>
        </w:rPr>
        <w:t>receptor_partial_mRNA</w:t>
      </w:r>
      <w:proofErr w:type="spellEnd"/>
    </w:p>
    <w:p w:rsidR="00757391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AD1ADD">
        <w:rPr>
          <w:rFonts w:ascii="Times New Roman" w:eastAsia="Times New Roman" w:hAnsi="Times New Roman" w:cs="Times New Roman"/>
          <w:color w:val="000000"/>
        </w:rPr>
        <w:t>GAGTAGGCAGCATTCACCATCTTGGTATACAGCTCCAAGGACACGACTGCAAATGATCCAGCTCTCATTTGGACCGGTCGCTGGGCTCTCATGATCATCACTGCCACTATGACCTTGGCTC</w:t>
      </w:r>
      <w:r w:rsidRPr="00AD1ADD">
        <w:rPr>
          <w:rFonts w:ascii="Times New Roman" w:eastAsia="Times New Roman" w:hAnsi="Times New Roman" w:cs="Times New Roman"/>
          <w:color w:val="000000"/>
        </w:rPr>
        <w:lastRenderedPageBreak/>
        <w:t>TCGAATTGAACTCGTACCAACGGCAGCTGTATGCTGCATCACCGAAGGCCTGGCTCTGCGCAGATAACTGCGAACAGAAGTACCACTTTAAGAATACTACGGATGCAATCACATTTGCGAAGAGAATGTTTCTTAATTTCATGGCTGCGTTGTCATCCATTACAGCATTGTACACAGTCAGGCAAAGCGC</w:t>
      </w:r>
    </w:p>
    <w:p w:rsidR="00757391" w:rsidRPr="00055047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055047">
        <w:rPr>
          <w:rFonts w:ascii="Times New Roman" w:eastAsia="Times New Roman" w:hAnsi="Times New Roman" w:cs="Times New Roman"/>
          <w:color w:val="000000"/>
        </w:rPr>
        <w:t>&gt;Psic_78369</w:t>
      </w:r>
      <w:r w:rsidRPr="00055047">
        <w:rPr>
          <w:rFonts w:ascii="Times New Roman" w:hAnsi="Times New Roman" w:cs="Times New Roman"/>
        </w:rPr>
        <w:t xml:space="preserve">_predicted olfactory </w:t>
      </w:r>
      <w:proofErr w:type="spellStart"/>
      <w:r w:rsidRPr="00055047">
        <w:rPr>
          <w:rFonts w:ascii="Times New Roman" w:hAnsi="Times New Roman" w:cs="Times New Roman"/>
        </w:rPr>
        <w:t>receptor_partial_mRNA</w:t>
      </w:r>
      <w:proofErr w:type="spellEnd"/>
    </w:p>
    <w:p w:rsidR="00757391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AD1ADD">
        <w:rPr>
          <w:rFonts w:ascii="Times New Roman" w:eastAsia="Times New Roman" w:hAnsi="Times New Roman" w:cs="Times New Roman"/>
          <w:color w:val="000000"/>
        </w:rPr>
        <w:t>CTCGACTGTCGCCGGCTCCGAGAGCTCACACCCGGGGGTTGCCTCAGCTCGGTGGCGTTGTACGGCAGCAAGTACTGCAGTTGGTAGAAGAGGTTGGTCGATAGCACACCCACCGCATAGTTCTTCCAGTCCAACGTGAACCCGATATTCAAGGCGGCGAACGTCTCCAGGGACATGACAGCAAAATGGCCAGCCCACAGCTGAGCAGGTCTCTG</w:t>
      </w:r>
    </w:p>
    <w:p w:rsidR="00757391" w:rsidRPr="00055047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055047">
        <w:rPr>
          <w:rFonts w:ascii="Times New Roman" w:eastAsia="Times New Roman" w:hAnsi="Times New Roman" w:cs="Times New Roman"/>
          <w:color w:val="000000"/>
        </w:rPr>
        <w:t>&gt;Psic_82237</w:t>
      </w:r>
      <w:r w:rsidRPr="00055047">
        <w:rPr>
          <w:rFonts w:ascii="Times New Roman" w:hAnsi="Times New Roman" w:cs="Times New Roman"/>
        </w:rPr>
        <w:t xml:space="preserve">_predicted olfactory </w:t>
      </w:r>
      <w:proofErr w:type="spellStart"/>
      <w:r w:rsidRPr="00055047">
        <w:rPr>
          <w:rFonts w:ascii="Times New Roman" w:hAnsi="Times New Roman" w:cs="Times New Roman"/>
        </w:rPr>
        <w:t>receptor_partial_mRNA</w:t>
      </w:r>
      <w:proofErr w:type="spellEnd"/>
    </w:p>
    <w:p w:rsidR="00757391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AD1ADD">
        <w:rPr>
          <w:rFonts w:ascii="Times New Roman" w:eastAsia="Times New Roman" w:hAnsi="Times New Roman" w:cs="Times New Roman"/>
          <w:color w:val="000000"/>
        </w:rPr>
        <w:t>TGGTATAGGAGCATGCATATTATCAGCGAGTTGGTCACATAGTGTACGAAGAGCAATGTTCTAAGAAGTTCGCACAAATTATTTGCATTCCTGAGTGCTTCTTGATGATAGGCAGCTAATAGTCTCCATAATTGCGCGGTTTCATCTTTTCCACGAACCTCTAGTTCTATGTCGAATTCTGTTGTCACTCCGTCACATGTTTCAGTCTCTGAAGAAATTGCT</w:t>
      </w:r>
    </w:p>
    <w:p w:rsidR="00757391" w:rsidRPr="00055047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055047">
        <w:rPr>
          <w:rFonts w:ascii="Times New Roman" w:eastAsia="Times New Roman" w:hAnsi="Times New Roman" w:cs="Times New Roman"/>
          <w:color w:val="000000"/>
        </w:rPr>
        <w:t>&gt;Psic_61824</w:t>
      </w:r>
      <w:r w:rsidRPr="00055047">
        <w:rPr>
          <w:rFonts w:ascii="Times New Roman" w:hAnsi="Times New Roman" w:cs="Times New Roman"/>
        </w:rPr>
        <w:t xml:space="preserve">_predicted olfactory </w:t>
      </w:r>
      <w:proofErr w:type="spellStart"/>
      <w:r w:rsidRPr="00055047">
        <w:rPr>
          <w:rFonts w:ascii="Times New Roman" w:hAnsi="Times New Roman" w:cs="Times New Roman"/>
        </w:rPr>
        <w:t>receptor_partial_mRNA</w:t>
      </w:r>
      <w:proofErr w:type="spellEnd"/>
    </w:p>
    <w:p w:rsidR="00757391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AD1ADD">
        <w:rPr>
          <w:rFonts w:ascii="Times New Roman" w:eastAsia="Times New Roman" w:hAnsi="Times New Roman" w:cs="Times New Roman"/>
          <w:color w:val="000000"/>
        </w:rPr>
        <w:t>TATCGCACAGACCTCAGAGATGCTAGAAGAACCCGGAACTGAGCGCTGATGTGCAGCAGCAGTGCCACGGCAGTGGTGTCGAACCCGCACACGGATGGAACGAACAGCAGCAAGCTGGCTGACTGAAGAAGGTACACTAGCTCGTAGATGGGTGACCTGCGGTGGTCGAAAAAGTATGCTGCTATCAGCGGGTGAGGTCTCTCCTGCTGCAGGTTGGAGCTATCAGCAAATACTGGGC</w:t>
      </w:r>
    </w:p>
    <w:p w:rsidR="00757391" w:rsidRPr="00055047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055047">
        <w:rPr>
          <w:rFonts w:ascii="Times New Roman" w:eastAsia="Times New Roman" w:hAnsi="Times New Roman" w:cs="Times New Roman"/>
          <w:color w:val="000000"/>
        </w:rPr>
        <w:t>&gt;Psic_31984</w:t>
      </w:r>
      <w:r w:rsidRPr="00055047">
        <w:rPr>
          <w:rFonts w:ascii="Times New Roman" w:hAnsi="Times New Roman" w:cs="Times New Roman"/>
        </w:rPr>
        <w:t xml:space="preserve">_predicted olfactory </w:t>
      </w:r>
      <w:proofErr w:type="spellStart"/>
      <w:r w:rsidRPr="00055047">
        <w:rPr>
          <w:rFonts w:ascii="Times New Roman" w:hAnsi="Times New Roman" w:cs="Times New Roman"/>
        </w:rPr>
        <w:t>receptor_partial_mRNA</w:t>
      </w:r>
      <w:proofErr w:type="spellEnd"/>
    </w:p>
    <w:p w:rsidR="00757391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AD1ADD">
        <w:rPr>
          <w:rFonts w:ascii="Times New Roman" w:eastAsia="Times New Roman" w:hAnsi="Times New Roman" w:cs="Times New Roman"/>
          <w:color w:val="000000"/>
        </w:rPr>
        <w:t>AGACTGGCGCATTTCTTTGCTGAGCTGAAGTGCATCGCACGCAGCACCGGTGCTAGTCACACCCCCGTCCTGTCGAGTCGTGGTGGCTGACGTCCGGCGGTCCGATGTGCCGTCTCCCTGTTTCAACCCCACAGCCACCTCTCGCAGGTTCCTCAAGGTCATGGAGAGAACCCTGAACTGCGCGCTGGCGTGCAGGACGAGAGCCATGCAGAAGGTGTCGAACGTGAGGACGCTGAAGATCAGCAGCAGAAGGGACAGCACCTGGAAGGCG</w:t>
      </w:r>
    </w:p>
    <w:p w:rsidR="00757391" w:rsidRPr="00055047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055047">
        <w:rPr>
          <w:rFonts w:ascii="Times New Roman" w:eastAsia="Times New Roman" w:hAnsi="Times New Roman" w:cs="Times New Roman"/>
          <w:color w:val="000000"/>
        </w:rPr>
        <w:t>&gt;Psic_39262</w:t>
      </w:r>
      <w:r w:rsidRPr="00055047">
        <w:rPr>
          <w:rFonts w:ascii="Times New Roman" w:hAnsi="Times New Roman" w:cs="Times New Roman"/>
        </w:rPr>
        <w:t xml:space="preserve">_predicted olfactory </w:t>
      </w:r>
      <w:proofErr w:type="spellStart"/>
      <w:r w:rsidRPr="00055047">
        <w:rPr>
          <w:rFonts w:ascii="Times New Roman" w:hAnsi="Times New Roman" w:cs="Times New Roman"/>
        </w:rPr>
        <w:t>receptor_partial_mRNA</w:t>
      </w:r>
      <w:proofErr w:type="spellEnd"/>
    </w:p>
    <w:p w:rsidR="00757391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AD1ADD">
        <w:rPr>
          <w:rFonts w:ascii="Times New Roman" w:eastAsia="Times New Roman" w:hAnsi="Times New Roman" w:cs="Times New Roman"/>
          <w:color w:val="000000"/>
        </w:rPr>
        <w:t>CTCCTCTTGGCTTCCGGGCTGTAGTTGTACCAACTGATGGCACCCAGCTCGTCACTCAGCGACACACTCTTGCTTGTAAGTCTTGTCGGGAAAAAATTCATAATAAATATTCGAACTGTCGTAGATCCCAAGAAGCAAGCGATATGGATCTCTTGAAATAATTCTTCTGTCCTATTAAACTGATACAACAGCATGCAGAGCTTCAGTGATGGTACTGCATATTGGAAGAAGAATATTGTACTCAGGAATTCACCCAAAACATTTGCAACCCTTAATGCTTCTTGATGGTAGGCAGCTAACTTCCTCAAGACAACTGCGATTTTGTCTTCCTTTCTAGAAACTTGCATCCTGACAGACCTTTCGTTATTGCCATATACGGTTTTTGAGAAATGCTCACTTTCTTCTTCCTCAAGTTTGTTTGTGCGATTTCTTCCTGTTAACG</w:t>
      </w:r>
    </w:p>
    <w:p w:rsidR="00757391" w:rsidRPr="00055047" w:rsidRDefault="00757391" w:rsidP="00757391">
      <w:pPr>
        <w:contextualSpacing/>
        <w:rPr>
          <w:rFonts w:ascii="Times New Roman" w:eastAsia="Times New Roman" w:hAnsi="Times New Roman" w:cs="Times New Roman"/>
          <w:color w:val="000000"/>
        </w:rPr>
      </w:pPr>
      <w:r w:rsidRPr="00055047">
        <w:rPr>
          <w:rFonts w:ascii="Times New Roman" w:eastAsia="Times New Roman" w:hAnsi="Times New Roman" w:cs="Times New Roman"/>
          <w:color w:val="000000"/>
        </w:rPr>
        <w:t>&gt;Psic_33458</w:t>
      </w:r>
      <w:r w:rsidRPr="00055047">
        <w:rPr>
          <w:rFonts w:ascii="Times New Roman" w:hAnsi="Times New Roman" w:cs="Times New Roman"/>
        </w:rPr>
        <w:t xml:space="preserve">_predicted olfactory </w:t>
      </w:r>
      <w:proofErr w:type="spellStart"/>
      <w:r w:rsidRPr="00055047">
        <w:rPr>
          <w:rFonts w:ascii="Times New Roman" w:hAnsi="Times New Roman" w:cs="Times New Roman"/>
        </w:rPr>
        <w:t>receptor_partial_mRNA</w:t>
      </w:r>
      <w:proofErr w:type="spellEnd"/>
    </w:p>
    <w:p w:rsidR="00757391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AD1ADD">
        <w:rPr>
          <w:rFonts w:ascii="Times New Roman" w:eastAsia="Times New Roman" w:hAnsi="Times New Roman" w:cs="Times New Roman"/>
          <w:color w:val="000000"/>
        </w:rPr>
        <w:t>GTGCGTGGCCGAGTCGCTCCACATGTGGCTGGCGAGGCGGCGCTTCCACCGGCTGGTCGCGCTCTGGGAGGCCGCCGGAGAGTTCGACGTCGCGCACGGTCGCGAGCTGTCGAAGGTGCGACTGGTGAGCGTGTGCATCGCCGTGACCACGGTCACGCCAGCCATCGTGTACTGCCTGATGCCGGTGATACCAGGGATCCGCGAGGTGCTGGGGCGACGCCACTCCGTGCCCGCGTGGTTCTTCTTCGACACCGCCTCCAGCCCCGGGTTCGAGGCGTCCGTGGTGTTCCAGTCGGCAGCCGCCGCTCTCACCGTCGCCAGGATCGCAGCCTTCGACTGCTTCTTCCTGTCGCTGGCGGGGTTGCACCTCGCGCGTCTCGGTGGTCTGCGCCGCGACCTGAAGGCCGTCTTCGCCGACCTCGGGCCCGCGGCCGACGTGACGGCGTGCCTCCAGTCCTGGATAGTGCGGCACCAGCGGGCCACCGAATTCGGCGTGGAGCA</w:t>
      </w:r>
    </w:p>
    <w:p w:rsidR="00757391" w:rsidRPr="00055047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055047">
        <w:rPr>
          <w:rFonts w:ascii="Times New Roman" w:eastAsia="Times New Roman" w:hAnsi="Times New Roman" w:cs="Times New Roman"/>
          <w:color w:val="000000"/>
        </w:rPr>
        <w:t xml:space="preserve">&gt;Psic_10375_predicted gustatory </w:t>
      </w:r>
      <w:proofErr w:type="spellStart"/>
      <w:r w:rsidRPr="00055047">
        <w:rPr>
          <w:rFonts w:ascii="Times New Roman" w:eastAsia="Times New Roman" w:hAnsi="Times New Roman" w:cs="Times New Roman"/>
          <w:color w:val="000000"/>
        </w:rPr>
        <w:t>receptor</w:t>
      </w:r>
      <w:r w:rsidRPr="00055047">
        <w:rPr>
          <w:rFonts w:ascii="Times New Roman" w:hAnsi="Times New Roman" w:cs="Times New Roman"/>
        </w:rPr>
        <w:t>_partial_mRNA</w:t>
      </w:r>
      <w:proofErr w:type="spellEnd"/>
    </w:p>
    <w:p w:rsidR="00757391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055047">
        <w:rPr>
          <w:rFonts w:ascii="Times New Roman" w:eastAsia="Times New Roman" w:hAnsi="Times New Roman" w:cs="Times New Roman"/>
          <w:color w:val="000000"/>
        </w:rPr>
        <w:t>GTCCTATTAATGCTAATATGTTACATTCTGGCTGGGTGTGCAACAACTGGGCTGTTGGTCTTGTGATTGTCGAAACTGAATTAGAATAGCCACGTACGTAGCTACTACACCAACCACCGATGTTACAAAGCCACTGTTTATCCCAAAGAAGCCACAGGCAGAAAATTGAACCTTCCGATGCAAAAGTTGAAGTGAAAATAACTTCAGCTCATTCTTGATAATCCTATTTTCAGTTTGATTTATGAGTTTATGAACAATAACTGCTGTGTTTGCAGCCTCAATCGGAGTGGAAAAAATGCTTCAAGCGCATGCAAACGTGAA</w:t>
      </w:r>
    </w:p>
    <w:p w:rsidR="00757391" w:rsidRPr="00055047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055047">
        <w:rPr>
          <w:rFonts w:ascii="Times New Roman" w:eastAsia="Times New Roman" w:hAnsi="Times New Roman" w:cs="Times New Roman"/>
          <w:color w:val="000000"/>
        </w:rPr>
        <w:t xml:space="preserve">&gt;Psic_33301_predicted gustatory </w:t>
      </w:r>
      <w:proofErr w:type="spellStart"/>
      <w:r w:rsidRPr="00055047">
        <w:rPr>
          <w:rFonts w:ascii="Times New Roman" w:eastAsia="Times New Roman" w:hAnsi="Times New Roman" w:cs="Times New Roman"/>
          <w:color w:val="000000"/>
        </w:rPr>
        <w:t>receptor</w:t>
      </w:r>
      <w:r w:rsidRPr="00055047">
        <w:rPr>
          <w:rFonts w:ascii="Times New Roman" w:hAnsi="Times New Roman" w:cs="Times New Roman"/>
        </w:rPr>
        <w:t>_partial_mRNA</w:t>
      </w:r>
      <w:proofErr w:type="spellEnd"/>
    </w:p>
    <w:p w:rsidR="00757391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055047">
        <w:rPr>
          <w:rFonts w:ascii="Times New Roman" w:eastAsia="Times New Roman" w:hAnsi="Times New Roman" w:cs="Times New Roman"/>
          <w:color w:val="000000"/>
        </w:rPr>
        <w:t>CCTCCATGGAGAAAGACCTAGATGGGACTGACAAGAGTACCAACTTTGGCTCCTTGCTCTCGTCATTGACAGCGGCAGCACTGATGGCCACCAGCATGCTTCGTAGCAACAAGAAACCGAATGAGTAATAGAAGTACACTATGTCTTCAACTTTCTTCATAGGCCGGATGGTGTTATAC</w:t>
      </w:r>
      <w:r w:rsidRPr="00055047">
        <w:rPr>
          <w:rFonts w:ascii="Times New Roman" w:eastAsia="Times New Roman" w:hAnsi="Times New Roman" w:cs="Times New Roman"/>
          <w:color w:val="000000"/>
        </w:rPr>
        <w:lastRenderedPageBreak/>
        <w:t>AGCTGCAAGCAGATGAAGTAGACGTTGCTGGTGAAGGAAAGTAGAACCAGTTTTGATATGGTCTTGTCAATGCTTAGGCACAGCCATGACAAACTGTTATAGTCCTCGCGCATCTGTTGCCAGAACTCCTCAGGCTTTACCT</w:t>
      </w:r>
    </w:p>
    <w:p w:rsidR="00757391" w:rsidRPr="00055047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bookmarkStart w:id="0" w:name="_GoBack"/>
      <w:bookmarkEnd w:id="0"/>
      <w:r w:rsidRPr="00055047">
        <w:rPr>
          <w:rFonts w:ascii="Times New Roman" w:eastAsia="Times New Roman" w:hAnsi="Times New Roman" w:cs="Times New Roman"/>
          <w:color w:val="000000"/>
        </w:rPr>
        <w:t xml:space="preserve">&gt;Psic_40564_predicted gustatory </w:t>
      </w:r>
      <w:proofErr w:type="spellStart"/>
      <w:r w:rsidRPr="00055047">
        <w:rPr>
          <w:rFonts w:ascii="Times New Roman" w:eastAsia="Times New Roman" w:hAnsi="Times New Roman" w:cs="Times New Roman"/>
          <w:color w:val="000000"/>
        </w:rPr>
        <w:t>receptor</w:t>
      </w:r>
      <w:r w:rsidRPr="00055047">
        <w:rPr>
          <w:rFonts w:ascii="Times New Roman" w:hAnsi="Times New Roman" w:cs="Times New Roman"/>
        </w:rPr>
        <w:t>_partial_mRNA</w:t>
      </w:r>
      <w:proofErr w:type="spellEnd"/>
    </w:p>
    <w:p w:rsidR="00757391" w:rsidRPr="00055047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055047">
        <w:rPr>
          <w:rFonts w:ascii="Times New Roman" w:eastAsia="Times New Roman" w:hAnsi="Times New Roman" w:cs="Times New Roman"/>
          <w:color w:val="000000"/>
        </w:rPr>
        <w:t>AGGTGTTGTGAAGCAACCAGAATGGGCACTCCCCTTGAAGAAACTCCGGACCACGAGGCCGGCGGCGGCAATGCAGGCCCACGCACGGCAGGATGCTGCCGGCAGCTTCCACAGGGCAGCAAGGCCCATGCTGCTGATGGGGCGGGCCTTGTCTGTACTGCCACTACAAGGACTGCTGGCTCCGAATGCCTCCGCCCTCAGGTTCAGTTGGTGCAGTTTGGGCATGGTTTACACGTTGGCCGTACTGACAAGCTGTTGTTTCATGTTGTGGATGTCGGTCAGGAAGATTGTTGTGCACAGCTGGAACCTTGAGGATTCTTTTATTGCTCCC</w:t>
      </w:r>
    </w:p>
    <w:p w:rsidR="00757391" w:rsidRPr="00055047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</w:p>
    <w:p w:rsidR="00757391" w:rsidRPr="00055047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</w:p>
    <w:p w:rsidR="00757391" w:rsidRPr="00055047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</w:p>
    <w:p w:rsidR="00757391" w:rsidRPr="00055047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</w:p>
    <w:p w:rsidR="00757391" w:rsidRPr="00055047" w:rsidRDefault="00757391" w:rsidP="00757391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</w:p>
    <w:p w:rsidR="00757391" w:rsidRPr="0091481D" w:rsidRDefault="00757391" w:rsidP="00757391">
      <w:pPr>
        <w:spacing w:after="0" w:line="240" w:lineRule="auto"/>
        <w:contextualSpacing/>
        <w:rPr>
          <w:rFonts w:ascii="Calibri" w:eastAsia="Times New Roman" w:hAnsi="Calibri" w:cs="Calibri"/>
          <w:color w:val="000000"/>
        </w:rPr>
      </w:pPr>
    </w:p>
    <w:p w:rsidR="00757391" w:rsidRDefault="00757391"/>
    <w:sectPr w:rsidR="007573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391"/>
    <w:rsid w:val="00757391"/>
    <w:rsid w:val="00CA0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3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3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6559</Words>
  <Characters>37390</Characters>
  <Application>Microsoft Office Word</Application>
  <DocSecurity>0</DocSecurity>
  <Lines>311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43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issbach</dc:creator>
  <cp:keywords/>
  <dc:description/>
  <cp:lastModifiedBy>cmissbach</cp:lastModifiedBy>
  <cp:revision>1</cp:revision>
  <dcterms:created xsi:type="dcterms:W3CDTF">2014-01-13T14:14:00Z</dcterms:created>
  <dcterms:modified xsi:type="dcterms:W3CDTF">2014-01-13T14:25:00Z</dcterms:modified>
</cp:coreProperties>
</file>